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508EC" w14:textId="62AB9523" w:rsidR="001C6D5E" w:rsidRPr="0004237A" w:rsidRDefault="001C6D5E" w:rsidP="00FB5BE4">
      <w:pPr>
        <w:rPr>
          <w:rFonts w:ascii="Times New Roman" w:hAnsi="Times New Roman" w:cs="Times New Roman"/>
          <w:sz w:val="20"/>
          <w:szCs w:val="20"/>
        </w:rPr>
      </w:pPr>
      <w:r w:rsidRPr="00700939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8F47D3" w:rsidRPr="00700939">
        <w:rPr>
          <w:rFonts w:ascii="Times New Roman" w:hAnsi="Times New Roman" w:cs="Times New Roman"/>
          <w:b/>
          <w:bCs/>
          <w:sz w:val="24"/>
          <w:szCs w:val="32"/>
        </w:rPr>
        <w:t>1 Table</w:t>
      </w:r>
      <w:r w:rsidRPr="00700939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0F121D" w:rsidRPr="00700939">
        <w:rPr>
          <w:rFonts w:ascii="Times New Roman" w:hAnsi="Times New Roman" w:cs="Times New Roman"/>
          <w:b/>
          <w:sz w:val="24"/>
        </w:rPr>
        <w:t>Baseline</w:t>
      </w:r>
      <w:r w:rsidR="007F6F32" w:rsidRPr="00700939">
        <w:rPr>
          <w:rFonts w:ascii="Times New Roman" w:hAnsi="Times New Roman" w:cs="Times New Roman"/>
          <w:b/>
          <w:sz w:val="24"/>
        </w:rPr>
        <w:t xml:space="preserve"> </w:t>
      </w:r>
      <w:r w:rsidR="007724A9" w:rsidRPr="00700939">
        <w:rPr>
          <w:rFonts w:ascii="Times New Roman" w:hAnsi="Times New Roman" w:cs="Times New Roman"/>
          <w:b/>
          <w:sz w:val="24"/>
        </w:rPr>
        <w:t>C</w:t>
      </w:r>
      <w:r w:rsidR="000F121D" w:rsidRPr="00700939">
        <w:rPr>
          <w:rFonts w:ascii="Times New Roman" w:hAnsi="Times New Roman" w:cs="Times New Roman"/>
          <w:b/>
          <w:sz w:val="24"/>
        </w:rPr>
        <w:t>haracteristics</w:t>
      </w:r>
      <w:r w:rsidR="00FB5BE4" w:rsidRPr="00700939">
        <w:rPr>
          <w:rFonts w:ascii="Times New Roman" w:hAnsi="Times New Roman" w:cs="Times New Roman"/>
          <w:b/>
          <w:sz w:val="24"/>
        </w:rPr>
        <w:t xml:space="preserve"> </w:t>
      </w:r>
      <w:r w:rsidR="0024401D" w:rsidRPr="00700939">
        <w:rPr>
          <w:rFonts w:ascii="Times New Roman" w:hAnsi="Times New Roman" w:cs="Times New Roman"/>
          <w:b/>
          <w:sz w:val="24"/>
        </w:rPr>
        <w:t xml:space="preserve">of </w:t>
      </w:r>
      <w:r w:rsidR="007724A9" w:rsidRPr="00700939">
        <w:rPr>
          <w:rFonts w:ascii="Times New Roman" w:hAnsi="Times New Roman" w:cs="Times New Roman"/>
          <w:b/>
          <w:sz w:val="24"/>
        </w:rPr>
        <w:t>P</w:t>
      </w:r>
      <w:r w:rsidR="0024401D" w:rsidRPr="00700939">
        <w:rPr>
          <w:rFonts w:ascii="Times New Roman" w:hAnsi="Times New Roman" w:cs="Times New Roman"/>
          <w:b/>
          <w:sz w:val="24"/>
        </w:rPr>
        <w:t xml:space="preserve">atients with </w:t>
      </w:r>
      <w:r w:rsidR="007724A9" w:rsidRPr="00700939">
        <w:rPr>
          <w:rFonts w:ascii="Times New Roman" w:hAnsi="Times New Roman" w:cs="Times New Roman"/>
          <w:b/>
          <w:sz w:val="24"/>
        </w:rPr>
        <w:t>A</w:t>
      </w:r>
      <w:r w:rsidR="00330F4F" w:rsidRPr="00700939">
        <w:rPr>
          <w:rFonts w:ascii="Times New Roman" w:hAnsi="Times New Roman" w:cs="Times New Roman"/>
          <w:b/>
          <w:sz w:val="24"/>
        </w:rPr>
        <w:t xml:space="preserve">vailable and </w:t>
      </w:r>
      <w:r w:rsidR="007724A9" w:rsidRPr="00700939">
        <w:rPr>
          <w:rFonts w:ascii="Times New Roman" w:hAnsi="Times New Roman" w:cs="Times New Roman"/>
          <w:b/>
          <w:sz w:val="24"/>
        </w:rPr>
        <w:t>U</w:t>
      </w:r>
      <w:r w:rsidR="00330F4F" w:rsidRPr="00700939">
        <w:rPr>
          <w:rFonts w:ascii="Times New Roman" w:hAnsi="Times New Roman" w:cs="Times New Roman"/>
          <w:b/>
          <w:sz w:val="24"/>
        </w:rPr>
        <w:t>navailable</w:t>
      </w:r>
      <w:r w:rsidR="000F121D" w:rsidRPr="00700939">
        <w:rPr>
          <w:rFonts w:ascii="Times New Roman" w:hAnsi="Times New Roman" w:cs="Times New Roman"/>
          <w:b/>
          <w:sz w:val="24"/>
        </w:rPr>
        <w:t xml:space="preserve"> </w:t>
      </w:r>
      <w:r w:rsidR="007724A9" w:rsidRPr="00700939">
        <w:rPr>
          <w:rFonts w:ascii="Times New Roman" w:hAnsi="Times New Roman" w:cs="Times New Roman"/>
          <w:b/>
          <w:sz w:val="24"/>
        </w:rPr>
        <w:t>C</w:t>
      </w:r>
      <w:r w:rsidR="000F121D" w:rsidRPr="00700939">
        <w:rPr>
          <w:rFonts w:ascii="Times New Roman" w:hAnsi="Times New Roman" w:cs="Times New Roman"/>
          <w:b/>
          <w:sz w:val="24"/>
        </w:rPr>
        <w:t>hest</w:t>
      </w:r>
      <w:r w:rsidR="00DF42BB" w:rsidRPr="00700939">
        <w:rPr>
          <w:rFonts w:ascii="Times New Roman" w:hAnsi="Times New Roman" w:cs="Times New Roman"/>
          <w:b/>
          <w:sz w:val="24"/>
        </w:rPr>
        <w:t xml:space="preserve"> </w:t>
      </w:r>
      <w:r w:rsidR="007724A9" w:rsidRPr="00700939">
        <w:rPr>
          <w:rFonts w:ascii="Times New Roman" w:hAnsi="Times New Roman" w:cs="Times New Roman"/>
          <w:b/>
          <w:sz w:val="24"/>
        </w:rPr>
        <w:t>R</w:t>
      </w:r>
      <w:r w:rsidR="00DF42BB" w:rsidRPr="00700939">
        <w:rPr>
          <w:rFonts w:ascii="Times New Roman" w:hAnsi="Times New Roman" w:cs="Times New Roman"/>
          <w:b/>
          <w:sz w:val="24"/>
        </w:rPr>
        <w:t>adiograph</w:t>
      </w:r>
    </w:p>
    <w:tbl>
      <w:tblPr>
        <w:tblStyle w:val="Tableausimple22"/>
        <w:tblW w:w="9747" w:type="dxa"/>
        <w:tblInd w:w="142" w:type="dxa"/>
        <w:tblLook w:val="04A0" w:firstRow="1" w:lastRow="0" w:firstColumn="1" w:lastColumn="0" w:noHBand="0" w:noVBand="1"/>
      </w:tblPr>
      <w:tblGrid>
        <w:gridCol w:w="2916"/>
        <w:gridCol w:w="1816"/>
        <w:gridCol w:w="2080"/>
        <w:gridCol w:w="1975"/>
        <w:gridCol w:w="960"/>
      </w:tblGrid>
      <w:tr w:rsidR="001C6D5E" w:rsidRPr="001C6D5E" w14:paraId="281B3E9B" w14:textId="77777777" w:rsidTr="00DF4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noWrap/>
            <w:vAlign w:val="center"/>
            <w:hideMark/>
          </w:tcPr>
          <w:p w14:paraId="7077EC1D" w14:textId="77777777" w:rsidR="001C6D5E" w:rsidRPr="001C6D5E" w:rsidRDefault="001C6D5E" w:rsidP="006123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2429DD03" w14:textId="77777777" w:rsidR="0024401D" w:rsidRDefault="001C6D5E" w:rsidP="00612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  <w:p w14:paraId="43AA00F5" w14:textId="461163AE" w:rsidR="001C6D5E" w:rsidRPr="001C6D5E" w:rsidRDefault="001C6D5E" w:rsidP="00612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,471)</w:t>
            </w:r>
          </w:p>
        </w:tc>
        <w:tc>
          <w:tcPr>
            <w:tcW w:w="2080" w:type="dxa"/>
            <w:noWrap/>
            <w:vAlign w:val="center"/>
            <w:hideMark/>
          </w:tcPr>
          <w:p w14:paraId="220DC4C2" w14:textId="77777777" w:rsidR="00DF42BB" w:rsidRDefault="00DF42BB" w:rsidP="00612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radiograph</w:t>
            </w:r>
          </w:p>
          <w:p w14:paraId="6BF38A8C" w14:textId="17424723" w:rsidR="001C6D5E" w:rsidRPr="00DF42BB" w:rsidRDefault="00DF42BB" w:rsidP="00DF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330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ail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38)</w:t>
            </w:r>
          </w:p>
        </w:tc>
        <w:tc>
          <w:tcPr>
            <w:tcW w:w="1975" w:type="dxa"/>
            <w:noWrap/>
            <w:vAlign w:val="center"/>
            <w:hideMark/>
          </w:tcPr>
          <w:p w14:paraId="13997B44" w14:textId="77777777" w:rsidR="00DF42BB" w:rsidRDefault="00DF42BB" w:rsidP="00DF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radiograph</w:t>
            </w:r>
          </w:p>
          <w:p w14:paraId="79170B00" w14:textId="02CEF90F" w:rsidR="001C6D5E" w:rsidRPr="00DF42BB" w:rsidRDefault="0095632A" w:rsidP="00DF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330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ilable</w:t>
            </w:r>
            <w:r w:rsidR="00DF4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,333)</w:t>
            </w:r>
          </w:p>
        </w:tc>
        <w:tc>
          <w:tcPr>
            <w:tcW w:w="960" w:type="dxa"/>
            <w:noWrap/>
            <w:vAlign w:val="center"/>
            <w:hideMark/>
          </w:tcPr>
          <w:p w14:paraId="040DFFCE" w14:textId="77777777" w:rsidR="001C6D5E" w:rsidRPr="001C6D5E" w:rsidRDefault="001C6D5E" w:rsidP="00612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C6D5E" w:rsidRPr="001C6D5E" w14:paraId="42695036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bottom w:val="nil"/>
            </w:tcBorders>
            <w:noWrap/>
            <w:vAlign w:val="center"/>
            <w:hideMark/>
          </w:tcPr>
          <w:p w14:paraId="383D7FB3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16" w:type="dxa"/>
            <w:tcBorders>
              <w:bottom w:val="nil"/>
            </w:tcBorders>
            <w:noWrap/>
            <w:vAlign w:val="center"/>
            <w:hideMark/>
          </w:tcPr>
          <w:p w14:paraId="2A58C321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 ± 20.1</w:t>
            </w:r>
          </w:p>
        </w:tc>
        <w:tc>
          <w:tcPr>
            <w:tcW w:w="2080" w:type="dxa"/>
            <w:tcBorders>
              <w:bottom w:val="nil"/>
            </w:tcBorders>
            <w:noWrap/>
            <w:vAlign w:val="center"/>
            <w:hideMark/>
          </w:tcPr>
          <w:p w14:paraId="2A429F4F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 ± 24.7</w:t>
            </w:r>
          </w:p>
        </w:tc>
        <w:tc>
          <w:tcPr>
            <w:tcW w:w="1975" w:type="dxa"/>
            <w:tcBorders>
              <w:bottom w:val="nil"/>
            </w:tcBorders>
            <w:noWrap/>
            <w:vAlign w:val="center"/>
            <w:hideMark/>
          </w:tcPr>
          <w:p w14:paraId="58E656C4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± 18.5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179B7878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1C6D5E" w:rsidRPr="001C6D5E" w14:paraId="1E172BD9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6FF6F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, N (%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F21AAB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 (51.0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5E7B0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47.8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63568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 (51.3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FBDB42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1C6D5E" w:rsidRPr="001C6D5E" w14:paraId="76BA64E5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F9F87F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, kg/m²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F2A15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± 5.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BE2A8B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± 4.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2D1D7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± 5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8F98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1C6D5E" w:rsidRPr="001C6D5E" w14:paraId="1AF205AB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D9AC0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history, N (%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E6B7C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61D93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94BAC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E8D2F6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D5E" w:rsidRPr="001C6D5E" w14:paraId="0A7F0111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D02844" w14:textId="5E803589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A5ACEB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 (52.5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782A6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31.9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8BD487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 (54.7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64F7B1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1C6D5E" w:rsidRPr="001C6D5E" w14:paraId="71CB98E1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8B2C1" w14:textId="26CA3105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CE7E30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 (21.6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BDCB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1.6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02EAE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 (22.7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6B91F8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1C6D5E" w:rsidRPr="001C6D5E" w14:paraId="5A40655F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4DC03" w14:textId="5EBEF373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6924B2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 (20.3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1B70E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3.0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84744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(21.0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62B180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1C6D5E" w:rsidRPr="001C6D5E" w14:paraId="1769B172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DE0AC" w14:textId="442B6D3E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212DA8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 (12.0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E15394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0.1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5054E5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12.2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D5A00B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1C6D5E" w:rsidRPr="001C6D5E" w14:paraId="553BE871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C92806" w14:textId="3955526A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13E34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 (22.2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8C2A6F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0.1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49A1F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 (23.5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98124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1C6D5E" w:rsidRPr="004F7917" w14:paraId="5460A87D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5110E3" w14:textId="0D52EBFE" w:rsidR="001C6D5E" w:rsidRPr="004F7917" w:rsidRDefault="00D5739C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eart failure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01CC81" w14:textId="77777777" w:rsidR="001C6D5E" w:rsidRPr="004F7917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18.7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0F240B" w14:textId="77777777" w:rsidR="001C6D5E" w:rsidRPr="004F7917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2.3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66FCC" w14:textId="77777777" w:rsidR="001C6D5E" w:rsidRPr="004F7917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(19.4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5BA89F" w14:textId="77777777" w:rsidR="001C6D5E" w:rsidRPr="004F7917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D5739C" w:rsidRPr="001C6D5E" w14:paraId="19F612BF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</w:tcPr>
          <w:p w14:paraId="39CE951E" w14:textId="39605B16" w:rsidR="00D5739C" w:rsidRPr="001C6D5E" w:rsidRDefault="00D5739C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F admission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</w:tcPr>
          <w:p w14:paraId="453B819B" w14:textId="0C3B5C6F" w:rsidR="00D5739C" w:rsidRPr="001C6D5E" w:rsidRDefault="00BC2C13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7.1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</w:tcPr>
          <w:p w14:paraId="16E7EBC1" w14:textId="4F0B2D0E" w:rsidR="00D5739C" w:rsidRPr="001C6D5E" w:rsidRDefault="00BC2C13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</w:tcPr>
          <w:p w14:paraId="5A4C19C9" w14:textId="7C2CF6AE" w:rsidR="00D5739C" w:rsidRPr="001C6D5E" w:rsidRDefault="00BC2C13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7.1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34862995" w14:textId="250A1063" w:rsidR="00D5739C" w:rsidRPr="00BC2C13" w:rsidRDefault="00BC2C13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6D5E" w:rsidRPr="001C6D5E" w14:paraId="6AA48941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2C9D40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, N (%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971E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B44420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A64DD9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56FF4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D5E" w:rsidRPr="001C6D5E" w14:paraId="49454D9A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2637F" w14:textId="4B850147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i/ARB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1FD3A8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 (33.1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07A9A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8.0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51CE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 (34.7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38A15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1C6D5E" w:rsidRPr="001C6D5E" w14:paraId="6F4BE45F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EDE19" w14:textId="0C0194B0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5B0DB1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22.9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292A61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2.8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B8502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 (23.9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A794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C6D5E" w:rsidRPr="001C6D5E" w14:paraId="55FCBCE7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84FE35" w14:textId="25CAE31B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190E1A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5.0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E9C91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5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092517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5.0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0DFF7" w14:textId="5120B83B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0A7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6D5E" w:rsidRPr="001C6D5E" w14:paraId="31404CFC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E7D045" w14:textId="5A5FAE3C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2DC58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 (27.4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08DE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4.3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51F040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28.8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AACB4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1C6D5E" w:rsidRPr="001C6D5E" w14:paraId="7CB3305F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61FFD" w14:textId="6A3DE469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channel blocker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5E87A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19.5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479A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3.5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C7DCB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(20.2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32CB70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1C6D5E" w:rsidRPr="001C6D5E" w14:paraId="56293B01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539E8F" w14:textId="2C837E12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672BE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22.9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9CD5F7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7.3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93C2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23.5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63CD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C6D5E" w:rsidRPr="001C6D5E" w14:paraId="701868A5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97DF8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 flow, L/min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23615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0 - 9.0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11BD2A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(3.0 - 9.0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92BFB5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0 - 9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D17F96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1C6D5E" w:rsidRPr="001C6D5E" w14:paraId="0F055FF5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362E5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examination, N (%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5ED32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95055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DBBD6C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FEAB7B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D5E" w:rsidRPr="001C6D5E" w14:paraId="772B9E9E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EFE69" w14:textId="5D469CB4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edema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B2FC20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 (23.5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F4CB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0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AFC4E7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 (25.1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1AE62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1C6D5E" w:rsidRPr="001C6D5E" w14:paraId="46D8C6A1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711C5E" w14:textId="459F83AA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gular venous distension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5A1D7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.1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A07F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 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19554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.3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4AB399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1C6D5E" w:rsidRPr="006B26CE" w14:paraId="0C67C09A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8E45C" w14:textId="0F774A2B" w:rsidR="001C6D5E" w:rsidRPr="00C13B45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C13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e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D570A" w14:textId="2102BE10" w:rsidR="001C6D5E" w:rsidRPr="00C13B45" w:rsidRDefault="0072484A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 (35.2 %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10E9E" w14:textId="6512A528" w:rsidR="001C6D5E" w:rsidRPr="00C13B45" w:rsidRDefault="0072484A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8ACA7F" w14:textId="7B9FA354" w:rsidR="001C6D5E" w:rsidRPr="00C13B45" w:rsidRDefault="0072484A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 (35.2 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730CA" w14:textId="140EC019" w:rsidR="001C6D5E" w:rsidRPr="006B26CE" w:rsidRDefault="006B26C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6D5E" w:rsidRPr="001C6D5E" w14:paraId="00937CDA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549A4F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P, mmHg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06B51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8 ± 25.7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11D920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8 ± 22.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34AC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 ± 26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9CB28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C6D5E" w:rsidRPr="001C6D5E" w14:paraId="0526D0E9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2956F7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P, mmHg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FA1C2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 ± 17.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78C2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 ± 14.9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6987C8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 ± 17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AD554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1C6D5E" w:rsidRPr="001C6D5E" w14:paraId="790ED3FD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292282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1DA0F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 ± 20.7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B5892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 ± 20.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BCAEE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 ± 20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4C88E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1C6D5E" w:rsidRPr="001C6D5E" w14:paraId="3129C4D2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E77A09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rate, /min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17F1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 ± 8.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B65F31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 ± 8.9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EA4C2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 ± 7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364AB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C6D5E" w:rsidRPr="001C6D5E" w14:paraId="512A726D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7077D2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y finding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16A5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A38AB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6CCB84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8672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D5E" w:rsidRPr="001C6D5E" w14:paraId="12F34487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7493F7" w14:textId="45F5BE7A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D58C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± 2.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483C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± 2.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0DBF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± 2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43934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C6D5E" w:rsidRPr="001C6D5E" w14:paraId="50B54FCC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8B135" w14:textId="02F0A5D0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oun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ABA3A" w14:textId="77777777" w:rsidR="001B3B7F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0</w:t>
            </w:r>
          </w:p>
          <w:p w14:paraId="11D300A5" w14:textId="73DBABCD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00 - 15400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F4E12" w14:textId="77777777" w:rsidR="001B3B7F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0</w:t>
            </w:r>
          </w:p>
          <w:p w14:paraId="66CC6ADE" w14:textId="2462CD6B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100 - 14000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13141" w14:textId="77777777" w:rsidR="001B3B7F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0</w:t>
            </w:r>
          </w:p>
          <w:p w14:paraId="4B2CB7F1" w14:textId="1DB3A4AD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300 - 1540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99649B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1C6D5E" w:rsidRPr="001C6D5E" w14:paraId="148F21C3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C31582" w14:textId="55DFFADC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eactive protein, mg/d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1CF23F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 (17.8 - 140.0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62272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 (10.5 - 102.4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434C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 (18.0 - 14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CA5797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1C6D5E" w:rsidRPr="001C6D5E" w14:paraId="74F39F7E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EEA83" w14:textId="5EBD57E2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79808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0 ± 5.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A028B9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 ± 8.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7156D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9 ± 5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DD6B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C6D5E" w:rsidRPr="001C6D5E" w14:paraId="6FB47D45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AA3C7" w14:textId="64266383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A9DEA4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± 0.6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EE8C8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± 0.6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C52B21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± 0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147AB7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1C6D5E" w:rsidRPr="001C6D5E" w14:paraId="447CB824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36A225" w14:textId="08985A87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glucose, mmol/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F75CCE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 3.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00BF3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± 3.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C73D32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 3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391C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1C6D5E" w:rsidRPr="001C6D5E" w14:paraId="7121709E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B11B09" w14:textId="765098F6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, mg/d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671FEE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± 19.2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0CA73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± 38.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36136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 ± 18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D540BD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1C6D5E" w:rsidRPr="001C6D5E" w14:paraId="36D4C09C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A550F" w14:textId="7BECB6AF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, ml/min/1.73m²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DFD6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 ± 54.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0751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 ± 37.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1A1263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 ± 55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0178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C6D5E" w:rsidRPr="001C6D5E" w14:paraId="78760E6D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DFDA9" w14:textId="5E1FFF84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NP, </w:t>
            </w:r>
            <w:proofErr w:type="spellStart"/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8FFD5" w14:textId="6C6F897E" w:rsidR="001C6D5E" w:rsidRPr="001C6D5E" w:rsidRDefault="001C6D5E" w:rsidP="000F1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  <w:r w:rsidR="000F1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5 - 586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B5423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59 - 280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7A0A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 (133 - 59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ABDE25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1C6D5E" w:rsidRPr="001C6D5E" w14:paraId="22E0FC8C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45565" w14:textId="77777777" w:rsidR="001C6D5E" w:rsidRPr="001C6D5E" w:rsidRDefault="001C6D5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ga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CEFC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8DC86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A0D220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A0079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D5E" w:rsidRPr="001C6D5E" w14:paraId="6CB9B47E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5517D" w14:textId="0ED2D0E8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53FEF3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 (7.34 - 7.45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68A89E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 (7.31 - 7.46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95E15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 (7.34 - 7.4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B3DA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1C6D5E" w:rsidRPr="001C6D5E" w14:paraId="2DAE4A32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E2AC7" w14:textId="090B8946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, mmHg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BE86F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 (56.0 - 79.0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A0E9DA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 (52.0 - 80.5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383008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 (56.0 - 79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76298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1C6D5E" w:rsidRPr="001C6D5E" w14:paraId="72FD9BE8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612600" w14:textId="3B17BE27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O2, mmHg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FB8C91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(35.0 - 48.0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C63DA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 (32.5 - 47.5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F7F7C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 (35.0 - 48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EA70FE" w14:textId="77777777" w:rsidR="001C6D5E" w:rsidRPr="001C6D5E" w:rsidRDefault="001C6D5E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C6D5E" w:rsidRPr="001C6D5E" w14:paraId="38135786" w14:textId="77777777" w:rsidTr="00DF42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53191B" w14:textId="37805A07" w:rsidR="001C6D5E" w:rsidRPr="001C6D5E" w:rsidRDefault="00E42BCE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C6D5E"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, mmol/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F6E42B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0 - 1.60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9C2AC6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5 - 1.55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1D004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0 - 1.6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5D402" w14:textId="77777777" w:rsidR="001C6D5E" w:rsidRPr="001C6D5E" w:rsidRDefault="001C6D5E" w:rsidP="00612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364D6" w:rsidRPr="001C6D5E" w14:paraId="180A9188" w14:textId="77777777" w:rsidTr="00DF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</w:tcBorders>
            <w:noWrap/>
            <w:vAlign w:val="center"/>
          </w:tcPr>
          <w:p w14:paraId="41B5179C" w14:textId="2E7C89BA" w:rsidR="006364D6" w:rsidRDefault="006364D6" w:rsidP="00E42B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 of AHF at discharge</w:t>
            </w:r>
          </w:p>
        </w:tc>
        <w:tc>
          <w:tcPr>
            <w:tcW w:w="1816" w:type="dxa"/>
            <w:tcBorders>
              <w:top w:val="nil"/>
            </w:tcBorders>
            <w:noWrap/>
            <w:vAlign w:val="center"/>
          </w:tcPr>
          <w:p w14:paraId="5B5793DC" w14:textId="5D914E3F" w:rsidR="006364D6" w:rsidRPr="001C6D5E" w:rsidRDefault="006364D6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20.4 %)</w:t>
            </w:r>
          </w:p>
        </w:tc>
        <w:tc>
          <w:tcPr>
            <w:tcW w:w="2080" w:type="dxa"/>
            <w:tcBorders>
              <w:top w:val="nil"/>
            </w:tcBorders>
            <w:noWrap/>
            <w:vAlign w:val="center"/>
          </w:tcPr>
          <w:p w14:paraId="49D0571B" w14:textId="57F34F98" w:rsidR="006364D6" w:rsidRPr="001C6D5E" w:rsidRDefault="006364D6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0 %)</w:t>
            </w:r>
          </w:p>
        </w:tc>
        <w:tc>
          <w:tcPr>
            <w:tcW w:w="1975" w:type="dxa"/>
            <w:tcBorders>
              <w:top w:val="nil"/>
            </w:tcBorders>
            <w:noWrap/>
            <w:vAlign w:val="center"/>
          </w:tcPr>
          <w:p w14:paraId="58AA8E22" w14:textId="7F6E8F18" w:rsidR="006364D6" w:rsidRPr="001C6D5E" w:rsidRDefault="006364D6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 (21.7 %)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221B9AB3" w14:textId="4734228F" w:rsidR="006364D6" w:rsidRPr="006364D6" w:rsidRDefault="006364D6" w:rsidP="00612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4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</w:tbl>
    <w:p w14:paraId="2B289579" w14:textId="43F83BC5" w:rsidR="004F7917" w:rsidRPr="00700939" w:rsidRDefault="004F7917" w:rsidP="004628CC">
      <w:pPr>
        <w:tabs>
          <w:tab w:val="left" w:pos="3885"/>
        </w:tabs>
        <w:spacing w:line="276" w:lineRule="auto"/>
        <w:ind w:firstLine="142"/>
        <w:rPr>
          <w:rFonts w:ascii="Times New Roman" w:hAnsi="Times New Roman"/>
          <w:sz w:val="20"/>
        </w:rPr>
      </w:pPr>
      <w:r w:rsidRPr="00700939">
        <w:rPr>
          <w:rFonts w:ascii="Times New Roman" w:hAnsi="Times New Roman"/>
          <w:sz w:val="20"/>
        </w:rPr>
        <w:t xml:space="preserve">Values are </w:t>
      </w:r>
      <w:r w:rsidR="00D310A1" w:rsidRPr="00700939">
        <w:rPr>
          <w:rFonts w:ascii="Times New Roman" w:hAnsi="Times New Roman"/>
          <w:sz w:val="20"/>
        </w:rPr>
        <w:t>m</w:t>
      </w:r>
      <w:r w:rsidRPr="00700939">
        <w:rPr>
          <w:rFonts w:ascii="Times New Roman" w:hAnsi="Times New Roman"/>
          <w:sz w:val="20"/>
        </w:rPr>
        <w:t>ean ±SD, n (%) or median (25th to 75th percentile)</w:t>
      </w:r>
    </w:p>
    <w:p w14:paraId="49747A55" w14:textId="7AAFC432" w:rsidR="00F63A25" w:rsidRPr="008F47D3" w:rsidRDefault="004F7917" w:rsidP="00700939">
      <w:pPr>
        <w:spacing w:line="276" w:lineRule="auto"/>
        <w:ind w:left="142"/>
        <w:rPr>
          <w:rFonts w:ascii="Times New Roman" w:hAnsi="Times New Roman" w:cs="Times New Roman"/>
          <w:bCs/>
          <w:iCs/>
        </w:rPr>
      </w:pPr>
      <w:r w:rsidRPr="00700939">
        <w:rPr>
          <w:rFonts w:ascii="Times New Roman" w:hAnsi="Times New Roman"/>
          <w:sz w:val="20"/>
        </w:rPr>
        <w:t xml:space="preserve">HF, heart failure; </w:t>
      </w:r>
      <w:proofErr w:type="spellStart"/>
      <w:r w:rsidRPr="00700939">
        <w:rPr>
          <w:rFonts w:ascii="Times New Roman" w:hAnsi="Times New Roman"/>
          <w:sz w:val="20"/>
        </w:rPr>
        <w:t>ACEi</w:t>
      </w:r>
      <w:proofErr w:type="spellEnd"/>
      <w:r w:rsidRPr="00700939">
        <w:rPr>
          <w:rFonts w:ascii="Times New Roman" w:hAnsi="Times New Roman"/>
          <w:sz w:val="20"/>
        </w:rPr>
        <w:t xml:space="preserve">, </w:t>
      </w:r>
      <w:r w:rsidRPr="00700939">
        <w:rPr>
          <w:rFonts w:ascii="Times New Roman" w:hAnsi="Times New Roman" w:cs="Times New Roman"/>
          <w:sz w:val="20"/>
          <w:szCs w:val="20"/>
        </w:rPr>
        <w:t>angiotensin converting enzyme inhibitor; ARB, angiotensin receptor blocker; BP, blood pressure; BUN, blood urea nitrogen; eGFR, estimated glomerular filtration rate; BNP, brain natriuretic peptide</w:t>
      </w:r>
      <w:r w:rsidR="00A070D1" w:rsidRPr="00700939">
        <w:rPr>
          <w:rFonts w:ascii="Times New Roman" w:hAnsi="Times New Roman" w:cs="Times New Roman"/>
          <w:bCs/>
          <w:sz w:val="20"/>
          <w:szCs w:val="20"/>
        </w:rPr>
        <w:t>;</w:t>
      </w:r>
      <w:r w:rsidRPr="0070093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C64553" w:rsidRPr="0070093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H,</w:t>
      </w:r>
      <w:r w:rsidR="00A070D1" w:rsidRPr="0070093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potential of hydrogen</w:t>
      </w:r>
      <w:r w:rsidR="00C64553" w:rsidRPr="0070093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;</w:t>
      </w:r>
      <w:r w:rsidRPr="0070093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aO</w:t>
      </w:r>
      <w:r w:rsidRPr="007009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, </w:t>
      </w:r>
      <w:r w:rsidRPr="0070093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</w:t>
      </w:r>
      <w:r w:rsidRPr="00700939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r</w:t>
      </w:r>
      <w:r w:rsidRPr="0070093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tial pressure of oxygen; </w:t>
      </w:r>
      <w:r w:rsidRPr="007009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aCO2, </w:t>
      </w:r>
      <w:r w:rsidRPr="0070093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rtial pressure of carbon dioxide</w:t>
      </w:r>
      <w:r w:rsidR="002F7AB3" w:rsidRPr="0070093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; AHF, acute heart failure.</w:t>
      </w:r>
      <w:r w:rsidRPr="00D35300">
        <w:rPr>
          <w:rFonts w:ascii="Arial" w:hAnsi="Arial" w:cs="Arial"/>
          <w:color w:val="222222"/>
          <w:sz w:val="13"/>
          <w:szCs w:val="13"/>
          <w:shd w:val="clear" w:color="auto" w:fill="FFFFFF"/>
        </w:rPr>
        <w:t> </w:t>
      </w:r>
    </w:p>
    <w:sectPr w:rsidR="00F63A25" w:rsidRPr="008F47D3" w:rsidSect="00700939">
      <w:headerReference w:type="default" r:id="rId8"/>
      <w:pgSz w:w="11906" w:h="16838"/>
      <w:pgMar w:top="1417" w:right="851" w:bottom="141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07280D" w14:textId="77777777" w:rsidR="00E33BDE" w:rsidRDefault="00E33BDE">
      <w:pPr>
        <w:spacing w:after="0" w:line="240" w:lineRule="auto"/>
      </w:pPr>
      <w:r>
        <w:separator/>
      </w:r>
    </w:p>
  </w:endnote>
  <w:endnote w:type="continuationSeparator" w:id="0">
    <w:p w14:paraId="6425D839" w14:textId="77777777" w:rsidR="00E33BDE" w:rsidRDefault="00E33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3A5B9F" w14:textId="77777777" w:rsidR="00E33BDE" w:rsidRDefault="00E33BDE">
      <w:pPr>
        <w:spacing w:after="0" w:line="240" w:lineRule="auto"/>
      </w:pPr>
      <w:r>
        <w:separator/>
      </w:r>
    </w:p>
  </w:footnote>
  <w:footnote w:type="continuationSeparator" w:id="0">
    <w:p w14:paraId="2A8C2A6F" w14:textId="77777777" w:rsidR="00E33BDE" w:rsidRDefault="00E33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53181128"/>
      <w:docPartObj>
        <w:docPartGallery w:val="Page Numbers (Top of Page)"/>
        <w:docPartUnique/>
      </w:docPartObj>
    </w:sdtPr>
    <w:sdtEndPr/>
    <w:sdtContent>
      <w:p w14:paraId="5C5DD0C3" w14:textId="77777777" w:rsidR="00A715BA" w:rsidRDefault="00A715B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7F0A">
          <w:rPr>
            <w:noProof/>
            <w:lang w:val="fr-FR"/>
          </w:rPr>
          <w:t>24</w:t>
        </w:r>
        <w:r>
          <w:rPr>
            <w:noProof/>
            <w:lang w:val="fr-FR"/>
          </w:rPr>
          <w:fldChar w:fldCharType="end"/>
        </w:r>
      </w:p>
    </w:sdtContent>
  </w:sdt>
  <w:p w14:paraId="161EC30D" w14:textId="77777777" w:rsidR="00A715BA" w:rsidRDefault="00A715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C11EA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E11AF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a0sv59tt90x1e2vxzxwavoswt52pa0rztz&quot;&gt;ChestXpCS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50769A"/>
    <w:rsid w:val="0000104C"/>
    <w:rsid w:val="000010BA"/>
    <w:rsid w:val="00003152"/>
    <w:rsid w:val="00003F6F"/>
    <w:rsid w:val="000047CA"/>
    <w:rsid w:val="000048B0"/>
    <w:rsid w:val="000060F0"/>
    <w:rsid w:val="000112FB"/>
    <w:rsid w:val="00011E8F"/>
    <w:rsid w:val="000122A5"/>
    <w:rsid w:val="000127EF"/>
    <w:rsid w:val="00013378"/>
    <w:rsid w:val="000139F7"/>
    <w:rsid w:val="000154C4"/>
    <w:rsid w:val="00016EA7"/>
    <w:rsid w:val="0001734A"/>
    <w:rsid w:val="00017F04"/>
    <w:rsid w:val="0002119E"/>
    <w:rsid w:val="00022511"/>
    <w:rsid w:val="000240D6"/>
    <w:rsid w:val="00025510"/>
    <w:rsid w:val="00025F19"/>
    <w:rsid w:val="0003016F"/>
    <w:rsid w:val="000317FA"/>
    <w:rsid w:val="00034F71"/>
    <w:rsid w:val="00035728"/>
    <w:rsid w:val="00036233"/>
    <w:rsid w:val="00036593"/>
    <w:rsid w:val="000408C5"/>
    <w:rsid w:val="0004161B"/>
    <w:rsid w:val="00041C86"/>
    <w:rsid w:val="0004237A"/>
    <w:rsid w:val="000425FE"/>
    <w:rsid w:val="000430A6"/>
    <w:rsid w:val="00044A78"/>
    <w:rsid w:val="000455D1"/>
    <w:rsid w:val="00050E1F"/>
    <w:rsid w:val="000522F9"/>
    <w:rsid w:val="00055805"/>
    <w:rsid w:val="000559C1"/>
    <w:rsid w:val="000600B8"/>
    <w:rsid w:val="00060F19"/>
    <w:rsid w:val="00060F87"/>
    <w:rsid w:val="000619A0"/>
    <w:rsid w:val="000620C5"/>
    <w:rsid w:val="00062D3F"/>
    <w:rsid w:val="000654CD"/>
    <w:rsid w:val="00065EB4"/>
    <w:rsid w:val="00067A76"/>
    <w:rsid w:val="00067B4D"/>
    <w:rsid w:val="000715D4"/>
    <w:rsid w:val="0007363D"/>
    <w:rsid w:val="00075B4B"/>
    <w:rsid w:val="00077BF8"/>
    <w:rsid w:val="00077ECA"/>
    <w:rsid w:val="0008013F"/>
    <w:rsid w:val="0008172D"/>
    <w:rsid w:val="00082FA5"/>
    <w:rsid w:val="00084145"/>
    <w:rsid w:val="00084E5B"/>
    <w:rsid w:val="00085ED6"/>
    <w:rsid w:val="00087420"/>
    <w:rsid w:val="00093239"/>
    <w:rsid w:val="00093540"/>
    <w:rsid w:val="00094C46"/>
    <w:rsid w:val="000A051D"/>
    <w:rsid w:val="000A0689"/>
    <w:rsid w:val="000A0BC7"/>
    <w:rsid w:val="000A3FDD"/>
    <w:rsid w:val="000A4035"/>
    <w:rsid w:val="000A546C"/>
    <w:rsid w:val="000A5B00"/>
    <w:rsid w:val="000A5D99"/>
    <w:rsid w:val="000A5E6C"/>
    <w:rsid w:val="000A71C7"/>
    <w:rsid w:val="000A73BC"/>
    <w:rsid w:val="000A7FC5"/>
    <w:rsid w:val="000B01E6"/>
    <w:rsid w:val="000B06E0"/>
    <w:rsid w:val="000B11BB"/>
    <w:rsid w:val="000B1525"/>
    <w:rsid w:val="000B23AC"/>
    <w:rsid w:val="000B2819"/>
    <w:rsid w:val="000B4466"/>
    <w:rsid w:val="000B5927"/>
    <w:rsid w:val="000B61D8"/>
    <w:rsid w:val="000B667E"/>
    <w:rsid w:val="000B67AE"/>
    <w:rsid w:val="000B6B58"/>
    <w:rsid w:val="000C1C7C"/>
    <w:rsid w:val="000C2595"/>
    <w:rsid w:val="000C285A"/>
    <w:rsid w:val="000C2CDB"/>
    <w:rsid w:val="000C3205"/>
    <w:rsid w:val="000C731E"/>
    <w:rsid w:val="000D0968"/>
    <w:rsid w:val="000D1ACF"/>
    <w:rsid w:val="000D2635"/>
    <w:rsid w:val="000D48BD"/>
    <w:rsid w:val="000D6D69"/>
    <w:rsid w:val="000D7750"/>
    <w:rsid w:val="000D7D51"/>
    <w:rsid w:val="000E02A8"/>
    <w:rsid w:val="000E0328"/>
    <w:rsid w:val="000E0F63"/>
    <w:rsid w:val="000E31F2"/>
    <w:rsid w:val="000E5EAD"/>
    <w:rsid w:val="000E6746"/>
    <w:rsid w:val="000E73B8"/>
    <w:rsid w:val="000F121D"/>
    <w:rsid w:val="000F1C80"/>
    <w:rsid w:val="000F3F7D"/>
    <w:rsid w:val="000F45DF"/>
    <w:rsid w:val="000F472B"/>
    <w:rsid w:val="000F6AE6"/>
    <w:rsid w:val="000F6EDE"/>
    <w:rsid w:val="000F7240"/>
    <w:rsid w:val="00101239"/>
    <w:rsid w:val="00103567"/>
    <w:rsid w:val="00105A0B"/>
    <w:rsid w:val="00111EFE"/>
    <w:rsid w:val="00112277"/>
    <w:rsid w:val="00112A88"/>
    <w:rsid w:val="001130D5"/>
    <w:rsid w:val="00113712"/>
    <w:rsid w:val="00114D79"/>
    <w:rsid w:val="00115A2D"/>
    <w:rsid w:val="0011715E"/>
    <w:rsid w:val="00117CF0"/>
    <w:rsid w:val="00120632"/>
    <w:rsid w:val="00121276"/>
    <w:rsid w:val="001212B6"/>
    <w:rsid w:val="00121AF1"/>
    <w:rsid w:val="001226A9"/>
    <w:rsid w:val="00125E3E"/>
    <w:rsid w:val="00125ED9"/>
    <w:rsid w:val="0013024E"/>
    <w:rsid w:val="00131008"/>
    <w:rsid w:val="00131895"/>
    <w:rsid w:val="00133414"/>
    <w:rsid w:val="001372EA"/>
    <w:rsid w:val="0014034D"/>
    <w:rsid w:val="00140ABF"/>
    <w:rsid w:val="00141F6A"/>
    <w:rsid w:val="00142C92"/>
    <w:rsid w:val="0014425C"/>
    <w:rsid w:val="0014435A"/>
    <w:rsid w:val="00145A32"/>
    <w:rsid w:val="00146EE7"/>
    <w:rsid w:val="001472BA"/>
    <w:rsid w:val="00147526"/>
    <w:rsid w:val="00147B06"/>
    <w:rsid w:val="0015088D"/>
    <w:rsid w:val="00150BB1"/>
    <w:rsid w:val="00151F0D"/>
    <w:rsid w:val="00153B08"/>
    <w:rsid w:val="00154F33"/>
    <w:rsid w:val="001561DD"/>
    <w:rsid w:val="0015624A"/>
    <w:rsid w:val="001601F3"/>
    <w:rsid w:val="001610F7"/>
    <w:rsid w:val="00161211"/>
    <w:rsid w:val="0016153C"/>
    <w:rsid w:val="00161CE4"/>
    <w:rsid w:val="00162E06"/>
    <w:rsid w:val="00163BCD"/>
    <w:rsid w:val="00163FF8"/>
    <w:rsid w:val="00165648"/>
    <w:rsid w:val="00173320"/>
    <w:rsid w:val="00173398"/>
    <w:rsid w:val="001736A4"/>
    <w:rsid w:val="00174939"/>
    <w:rsid w:val="0017515B"/>
    <w:rsid w:val="0017525F"/>
    <w:rsid w:val="0017561D"/>
    <w:rsid w:val="001757E8"/>
    <w:rsid w:val="0017616A"/>
    <w:rsid w:val="00180A25"/>
    <w:rsid w:val="00180DC4"/>
    <w:rsid w:val="001810F5"/>
    <w:rsid w:val="00181400"/>
    <w:rsid w:val="00181727"/>
    <w:rsid w:val="00181E0B"/>
    <w:rsid w:val="00183F0E"/>
    <w:rsid w:val="00184188"/>
    <w:rsid w:val="00184462"/>
    <w:rsid w:val="001845C9"/>
    <w:rsid w:val="00184F54"/>
    <w:rsid w:val="00185842"/>
    <w:rsid w:val="0018728A"/>
    <w:rsid w:val="00191CF0"/>
    <w:rsid w:val="001935F7"/>
    <w:rsid w:val="001946CE"/>
    <w:rsid w:val="00194D2E"/>
    <w:rsid w:val="00195A93"/>
    <w:rsid w:val="00195F51"/>
    <w:rsid w:val="0019639B"/>
    <w:rsid w:val="00196626"/>
    <w:rsid w:val="001967DB"/>
    <w:rsid w:val="001A1386"/>
    <w:rsid w:val="001A35BB"/>
    <w:rsid w:val="001A3DD2"/>
    <w:rsid w:val="001B036A"/>
    <w:rsid w:val="001B345A"/>
    <w:rsid w:val="001B3B7F"/>
    <w:rsid w:val="001B4121"/>
    <w:rsid w:val="001B5A8A"/>
    <w:rsid w:val="001B7213"/>
    <w:rsid w:val="001B79AD"/>
    <w:rsid w:val="001B7A53"/>
    <w:rsid w:val="001C0128"/>
    <w:rsid w:val="001C0FEF"/>
    <w:rsid w:val="001C206C"/>
    <w:rsid w:val="001C69D3"/>
    <w:rsid w:val="001C6D5E"/>
    <w:rsid w:val="001C70B2"/>
    <w:rsid w:val="001D1DCB"/>
    <w:rsid w:val="001D1DF3"/>
    <w:rsid w:val="001D2031"/>
    <w:rsid w:val="001D39C5"/>
    <w:rsid w:val="001D5E44"/>
    <w:rsid w:val="001D7319"/>
    <w:rsid w:val="001E0AB9"/>
    <w:rsid w:val="001E3044"/>
    <w:rsid w:val="001E386E"/>
    <w:rsid w:val="001E553C"/>
    <w:rsid w:val="001F1FE2"/>
    <w:rsid w:val="001F2E05"/>
    <w:rsid w:val="001F52F7"/>
    <w:rsid w:val="001F5A6E"/>
    <w:rsid w:val="0020257A"/>
    <w:rsid w:val="00203CE1"/>
    <w:rsid w:val="00205069"/>
    <w:rsid w:val="00206DE7"/>
    <w:rsid w:val="00207300"/>
    <w:rsid w:val="002075BD"/>
    <w:rsid w:val="0021149C"/>
    <w:rsid w:val="00212011"/>
    <w:rsid w:val="00212682"/>
    <w:rsid w:val="00212E3C"/>
    <w:rsid w:val="00213B9A"/>
    <w:rsid w:val="00216D4A"/>
    <w:rsid w:val="0022067F"/>
    <w:rsid w:val="00220687"/>
    <w:rsid w:val="0022164C"/>
    <w:rsid w:val="002219AF"/>
    <w:rsid w:val="002228A4"/>
    <w:rsid w:val="00225886"/>
    <w:rsid w:val="00226556"/>
    <w:rsid w:val="00227500"/>
    <w:rsid w:val="00231CED"/>
    <w:rsid w:val="0023450B"/>
    <w:rsid w:val="00235C84"/>
    <w:rsid w:val="00235DEB"/>
    <w:rsid w:val="00237950"/>
    <w:rsid w:val="00242311"/>
    <w:rsid w:val="002437F5"/>
    <w:rsid w:val="00243A11"/>
    <w:rsid w:val="0024401D"/>
    <w:rsid w:val="00244335"/>
    <w:rsid w:val="002452CD"/>
    <w:rsid w:val="0024560E"/>
    <w:rsid w:val="00245BDB"/>
    <w:rsid w:val="00246738"/>
    <w:rsid w:val="00250C0D"/>
    <w:rsid w:val="00250D75"/>
    <w:rsid w:val="00250E15"/>
    <w:rsid w:val="002523FF"/>
    <w:rsid w:val="002552AC"/>
    <w:rsid w:val="0025680D"/>
    <w:rsid w:val="00256E34"/>
    <w:rsid w:val="00257039"/>
    <w:rsid w:val="00257CFF"/>
    <w:rsid w:val="00257FC6"/>
    <w:rsid w:val="0026049A"/>
    <w:rsid w:val="002609F6"/>
    <w:rsid w:val="00264946"/>
    <w:rsid w:val="00264CA0"/>
    <w:rsid w:val="00266B40"/>
    <w:rsid w:val="00267434"/>
    <w:rsid w:val="0027058D"/>
    <w:rsid w:val="00273C09"/>
    <w:rsid w:val="00275282"/>
    <w:rsid w:val="002753E3"/>
    <w:rsid w:val="0027579B"/>
    <w:rsid w:val="00275C3E"/>
    <w:rsid w:val="00276C45"/>
    <w:rsid w:val="00283896"/>
    <w:rsid w:val="00283BA0"/>
    <w:rsid w:val="002860BA"/>
    <w:rsid w:val="002939AF"/>
    <w:rsid w:val="00294E4B"/>
    <w:rsid w:val="0029593A"/>
    <w:rsid w:val="00295BFF"/>
    <w:rsid w:val="002964AD"/>
    <w:rsid w:val="002A33FA"/>
    <w:rsid w:val="002A37E6"/>
    <w:rsid w:val="002A72D6"/>
    <w:rsid w:val="002A7F76"/>
    <w:rsid w:val="002B0649"/>
    <w:rsid w:val="002B53AD"/>
    <w:rsid w:val="002C05BD"/>
    <w:rsid w:val="002C0978"/>
    <w:rsid w:val="002C1A61"/>
    <w:rsid w:val="002C1E32"/>
    <w:rsid w:val="002C46F8"/>
    <w:rsid w:val="002C6A9C"/>
    <w:rsid w:val="002D01A7"/>
    <w:rsid w:val="002D0BC5"/>
    <w:rsid w:val="002D2B53"/>
    <w:rsid w:val="002D3584"/>
    <w:rsid w:val="002D499A"/>
    <w:rsid w:val="002D53F8"/>
    <w:rsid w:val="002D5C93"/>
    <w:rsid w:val="002E19E0"/>
    <w:rsid w:val="002E1D5F"/>
    <w:rsid w:val="002E20A9"/>
    <w:rsid w:val="002E5AC2"/>
    <w:rsid w:val="002E75F5"/>
    <w:rsid w:val="002F060B"/>
    <w:rsid w:val="002F3650"/>
    <w:rsid w:val="002F3787"/>
    <w:rsid w:val="002F3D20"/>
    <w:rsid w:val="002F4E95"/>
    <w:rsid w:val="002F4E9C"/>
    <w:rsid w:val="002F55D9"/>
    <w:rsid w:val="002F7AB3"/>
    <w:rsid w:val="003021A7"/>
    <w:rsid w:val="0030452B"/>
    <w:rsid w:val="00305020"/>
    <w:rsid w:val="00310BAD"/>
    <w:rsid w:val="00313EB9"/>
    <w:rsid w:val="00314C60"/>
    <w:rsid w:val="00314E7B"/>
    <w:rsid w:val="003167BD"/>
    <w:rsid w:val="00320FB3"/>
    <w:rsid w:val="00325ADE"/>
    <w:rsid w:val="00327340"/>
    <w:rsid w:val="00330DC2"/>
    <w:rsid w:val="00330E64"/>
    <w:rsid w:val="00330F4F"/>
    <w:rsid w:val="00330F55"/>
    <w:rsid w:val="0033248E"/>
    <w:rsid w:val="00332C3A"/>
    <w:rsid w:val="00336DD5"/>
    <w:rsid w:val="00341C26"/>
    <w:rsid w:val="00342E81"/>
    <w:rsid w:val="003450B1"/>
    <w:rsid w:val="00345B17"/>
    <w:rsid w:val="00351142"/>
    <w:rsid w:val="003520B9"/>
    <w:rsid w:val="003571A2"/>
    <w:rsid w:val="003600C2"/>
    <w:rsid w:val="0036068B"/>
    <w:rsid w:val="00363B24"/>
    <w:rsid w:val="003659E5"/>
    <w:rsid w:val="0036748D"/>
    <w:rsid w:val="003676A0"/>
    <w:rsid w:val="00374ED2"/>
    <w:rsid w:val="003811B7"/>
    <w:rsid w:val="00381BC0"/>
    <w:rsid w:val="00382004"/>
    <w:rsid w:val="00382C98"/>
    <w:rsid w:val="00382CC8"/>
    <w:rsid w:val="003831CA"/>
    <w:rsid w:val="00383B26"/>
    <w:rsid w:val="0038415B"/>
    <w:rsid w:val="003846DE"/>
    <w:rsid w:val="00384B7A"/>
    <w:rsid w:val="003863AC"/>
    <w:rsid w:val="00386B75"/>
    <w:rsid w:val="00391499"/>
    <w:rsid w:val="003917EC"/>
    <w:rsid w:val="003920F3"/>
    <w:rsid w:val="003923E9"/>
    <w:rsid w:val="00393F04"/>
    <w:rsid w:val="00394191"/>
    <w:rsid w:val="003964A6"/>
    <w:rsid w:val="0039695E"/>
    <w:rsid w:val="0039788E"/>
    <w:rsid w:val="003A085B"/>
    <w:rsid w:val="003A1643"/>
    <w:rsid w:val="003A2186"/>
    <w:rsid w:val="003A2204"/>
    <w:rsid w:val="003A2D56"/>
    <w:rsid w:val="003A3A6F"/>
    <w:rsid w:val="003A3EFD"/>
    <w:rsid w:val="003A4636"/>
    <w:rsid w:val="003A4798"/>
    <w:rsid w:val="003A6F7B"/>
    <w:rsid w:val="003B0290"/>
    <w:rsid w:val="003B063D"/>
    <w:rsid w:val="003B4A4A"/>
    <w:rsid w:val="003B5C7C"/>
    <w:rsid w:val="003B60CF"/>
    <w:rsid w:val="003B732A"/>
    <w:rsid w:val="003B7CB3"/>
    <w:rsid w:val="003B7CC2"/>
    <w:rsid w:val="003C42FB"/>
    <w:rsid w:val="003C600C"/>
    <w:rsid w:val="003C64BA"/>
    <w:rsid w:val="003C77BA"/>
    <w:rsid w:val="003C79DF"/>
    <w:rsid w:val="003D25A6"/>
    <w:rsid w:val="003D4220"/>
    <w:rsid w:val="003D564D"/>
    <w:rsid w:val="003D7A65"/>
    <w:rsid w:val="003E0B26"/>
    <w:rsid w:val="003E141D"/>
    <w:rsid w:val="003E2B1C"/>
    <w:rsid w:val="003E2D06"/>
    <w:rsid w:val="003E3C62"/>
    <w:rsid w:val="003E4F51"/>
    <w:rsid w:val="003E660C"/>
    <w:rsid w:val="003E6BDD"/>
    <w:rsid w:val="003E74E5"/>
    <w:rsid w:val="003F08B6"/>
    <w:rsid w:val="003F3053"/>
    <w:rsid w:val="00400786"/>
    <w:rsid w:val="00400A57"/>
    <w:rsid w:val="00401DA7"/>
    <w:rsid w:val="0040471D"/>
    <w:rsid w:val="00404A98"/>
    <w:rsid w:val="004056F6"/>
    <w:rsid w:val="004069F8"/>
    <w:rsid w:val="0040711E"/>
    <w:rsid w:val="004114F9"/>
    <w:rsid w:val="00412B10"/>
    <w:rsid w:val="00414A33"/>
    <w:rsid w:val="00415527"/>
    <w:rsid w:val="004162E2"/>
    <w:rsid w:val="00417C1A"/>
    <w:rsid w:val="00417CC4"/>
    <w:rsid w:val="004219E8"/>
    <w:rsid w:val="004224EF"/>
    <w:rsid w:val="00422E80"/>
    <w:rsid w:val="00423018"/>
    <w:rsid w:val="00426D06"/>
    <w:rsid w:val="00430C1C"/>
    <w:rsid w:val="00432B25"/>
    <w:rsid w:val="00433431"/>
    <w:rsid w:val="004363BB"/>
    <w:rsid w:val="00437C3B"/>
    <w:rsid w:val="004404CA"/>
    <w:rsid w:val="00440F4F"/>
    <w:rsid w:val="00441366"/>
    <w:rsid w:val="00441AA7"/>
    <w:rsid w:val="0044410D"/>
    <w:rsid w:val="00445384"/>
    <w:rsid w:val="004462FE"/>
    <w:rsid w:val="004466A8"/>
    <w:rsid w:val="00447289"/>
    <w:rsid w:val="00450A69"/>
    <w:rsid w:val="00451F1B"/>
    <w:rsid w:val="0045274E"/>
    <w:rsid w:val="0045349F"/>
    <w:rsid w:val="0045479F"/>
    <w:rsid w:val="00454CB9"/>
    <w:rsid w:val="00455405"/>
    <w:rsid w:val="004558BD"/>
    <w:rsid w:val="00455E61"/>
    <w:rsid w:val="004628CC"/>
    <w:rsid w:val="00462F39"/>
    <w:rsid w:val="00464302"/>
    <w:rsid w:val="00464FA5"/>
    <w:rsid w:val="00466436"/>
    <w:rsid w:val="0046718A"/>
    <w:rsid w:val="004709C7"/>
    <w:rsid w:val="004711AE"/>
    <w:rsid w:val="00471236"/>
    <w:rsid w:val="00471776"/>
    <w:rsid w:val="00471D6C"/>
    <w:rsid w:val="004738C9"/>
    <w:rsid w:val="00474377"/>
    <w:rsid w:val="00474512"/>
    <w:rsid w:val="004750FE"/>
    <w:rsid w:val="00476B3B"/>
    <w:rsid w:val="00476E63"/>
    <w:rsid w:val="004772D3"/>
    <w:rsid w:val="00477EDF"/>
    <w:rsid w:val="004805FE"/>
    <w:rsid w:val="00480CAF"/>
    <w:rsid w:val="00481990"/>
    <w:rsid w:val="0048352B"/>
    <w:rsid w:val="00483981"/>
    <w:rsid w:val="00483F0C"/>
    <w:rsid w:val="0048522A"/>
    <w:rsid w:val="00485F61"/>
    <w:rsid w:val="00486041"/>
    <w:rsid w:val="00493A2E"/>
    <w:rsid w:val="0049558B"/>
    <w:rsid w:val="00496798"/>
    <w:rsid w:val="004A1859"/>
    <w:rsid w:val="004A1A6D"/>
    <w:rsid w:val="004A1DDD"/>
    <w:rsid w:val="004A253B"/>
    <w:rsid w:val="004A2D69"/>
    <w:rsid w:val="004A3444"/>
    <w:rsid w:val="004A409F"/>
    <w:rsid w:val="004A6787"/>
    <w:rsid w:val="004A7E3B"/>
    <w:rsid w:val="004B0FF6"/>
    <w:rsid w:val="004B2C9F"/>
    <w:rsid w:val="004B613C"/>
    <w:rsid w:val="004B6ECC"/>
    <w:rsid w:val="004C12F6"/>
    <w:rsid w:val="004C1624"/>
    <w:rsid w:val="004C22D5"/>
    <w:rsid w:val="004C2B6A"/>
    <w:rsid w:val="004C2B89"/>
    <w:rsid w:val="004C44CF"/>
    <w:rsid w:val="004D0A41"/>
    <w:rsid w:val="004D416D"/>
    <w:rsid w:val="004D479A"/>
    <w:rsid w:val="004D79F8"/>
    <w:rsid w:val="004D7BA2"/>
    <w:rsid w:val="004E03B5"/>
    <w:rsid w:val="004E0C57"/>
    <w:rsid w:val="004E15A2"/>
    <w:rsid w:val="004E1A3B"/>
    <w:rsid w:val="004E3C57"/>
    <w:rsid w:val="004E3E65"/>
    <w:rsid w:val="004E6276"/>
    <w:rsid w:val="004E6F9D"/>
    <w:rsid w:val="004F437C"/>
    <w:rsid w:val="004F4D68"/>
    <w:rsid w:val="004F5F83"/>
    <w:rsid w:val="004F63A6"/>
    <w:rsid w:val="004F6BB6"/>
    <w:rsid w:val="004F7917"/>
    <w:rsid w:val="00500088"/>
    <w:rsid w:val="0050018B"/>
    <w:rsid w:val="005022DB"/>
    <w:rsid w:val="005027E0"/>
    <w:rsid w:val="0050764F"/>
    <w:rsid w:val="0050769A"/>
    <w:rsid w:val="005109C3"/>
    <w:rsid w:val="00511926"/>
    <w:rsid w:val="00513FAF"/>
    <w:rsid w:val="005153C4"/>
    <w:rsid w:val="005163A6"/>
    <w:rsid w:val="00516523"/>
    <w:rsid w:val="0052049C"/>
    <w:rsid w:val="00522ABD"/>
    <w:rsid w:val="00525F12"/>
    <w:rsid w:val="005330F8"/>
    <w:rsid w:val="005333AA"/>
    <w:rsid w:val="00533A61"/>
    <w:rsid w:val="00535926"/>
    <w:rsid w:val="0053659B"/>
    <w:rsid w:val="005365D7"/>
    <w:rsid w:val="005368C9"/>
    <w:rsid w:val="00536AA1"/>
    <w:rsid w:val="00541943"/>
    <w:rsid w:val="005429AD"/>
    <w:rsid w:val="00543338"/>
    <w:rsid w:val="0054385C"/>
    <w:rsid w:val="00544116"/>
    <w:rsid w:val="00544CA2"/>
    <w:rsid w:val="00545C21"/>
    <w:rsid w:val="00546D41"/>
    <w:rsid w:val="005476E4"/>
    <w:rsid w:val="00553791"/>
    <w:rsid w:val="00553B58"/>
    <w:rsid w:val="00554A6B"/>
    <w:rsid w:val="00554C1A"/>
    <w:rsid w:val="00554D52"/>
    <w:rsid w:val="00554DF3"/>
    <w:rsid w:val="005555C8"/>
    <w:rsid w:val="005561BD"/>
    <w:rsid w:val="00557B4F"/>
    <w:rsid w:val="00560B0C"/>
    <w:rsid w:val="00560CA7"/>
    <w:rsid w:val="0056406D"/>
    <w:rsid w:val="005648F6"/>
    <w:rsid w:val="00566B0B"/>
    <w:rsid w:val="00572A72"/>
    <w:rsid w:val="005732F7"/>
    <w:rsid w:val="00573F10"/>
    <w:rsid w:val="0057583F"/>
    <w:rsid w:val="0057608B"/>
    <w:rsid w:val="005776CB"/>
    <w:rsid w:val="00577D99"/>
    <w:rsid w:val="00581512"/>
    <w:rsid w:val="00582957"/>
    <w:rsid w:val="00584676"/>
    <w:rsid w:val="00586527"/>
    <w:rsid w:val="00586891"/>
    <w:rsid w:val="005868AE"/>
    <w:rsid w:val="00587021"/>
    <w:rsid w:val="005950FE"/>
    <w:rsid w:val="00596F86"/>
    <w:rsid w:val="005A1350"/>
    <w:rsid w:val="005A1842"/>
    <w:rsid w:val="005A39A4"/>
    <w:rsid w:val="005A5861"/>
    <w:rsid w:val="005B09F0"/>
    <w:rsid w:val="005B1FDE"/>
    <w:rsid w:val="005B28AB"/>
    <w:rsid w:val="005B2F1B"/>
    <w:rsid w:val="005B3685"/>
    <w:rsid w:val="005B39FD"/>
    <w:rsid w:val="005C0AD6"/>
    <w:rsid w:val="005C1205"/>
    <w:rsid w:val="005C1736"/>
    <w:rsid w:val="005C31A5"/>
    <w:rsid w:val="005C3983"/>
    <w:rsid w:val="005C460B"/>
    <w:rsid w:val="005C5062"/>
    <w:rsid w:val="005C6BBB"/>
    <w:rsid w:val="005C7524"/>
    <w:rsid w:val="005D40DF"/>
    <w:rsid w:val="005D63AD"/>
    <w:rsid w:val="005D681E"/>
    <w:rsid w:val="005D6C62"/>
    <w:rsid w:val="005E0833"/>
    <w:rsid w:val="005E2880"/>
    <w:rsid w:val="005E3FEE"/>
    <w:rsid w:val="005E3FF3"/>
    <w:rsid w:val="005E454F"/>
    <w:rsid w:val="005E79F9"/>
    <w:rsid w:val="005F0696"/>
    <w:rsid w:val="005F06B2"/>
    <w:rsid w:val="005F07A2"/>
    <w:rsid w:val="005F1386"/>
    <w:rsid w:val="005F1980"/>
    <w:rsid w:val="005F221A"/>
    <w:rsid w:val="005F25AF"/>
    <w:rsid w:val="005F6E22"/>
    <w:rsid w:val="005F6F61"/>
    <w:rsid w:val="005F7B7E"/>
    <w:rsid w:val="00600F2B"/>
    <w:rsid w:val="006010CD"/>
    <w:rsid w:val="0060257D"/>
    <w:rsid w:val="006027FD"/>
    <w:rsid w:val="00602C4D"/>
    <w:rsid w:val="0060364A"/>
    <w:rsid w:val="006058D1"/>
    <w:rsid w:val="00605FA2"/>
    <w:rsid w:val="0060704B"/>
    <w:rsid w:val="0060754D"/>
    <w:rsid w:val="0060770D"/>
    <w:rsid w:val="00607D4D"/>
    <w:rsid w:val="006113CC"/>
    <w:rsid w:val="00612358"/>
    <w:rsid w:val="00612E0D"/>
    <w:rsid w:val="00617DD4"/>
    <w:rsid w:val="00617F1A"/>
    <w:rsid w:val="00620003"/>
    <w:rsid w:val="00620B27"/>
    <w:rsid w:val="00622291"/>
    <w:rsid w:val="006233BF"/>
    <w:rsid w:val="006249E4"/>
    <w:rsid w:val="00626BF2"/>
    <w:rsid w:val="0062722B"/>
    <w:rsid w:val="00627527"/>
    <w:rsid w:val="006305CB"/>
    <w:rsid w:val="00630E36"/>
    <w:rsid w:val="00633C53"/>
    <w:rsid w:val="0063487C"/>
    <w:rsid w:val="00634DF7"/>
    <w:rsid w:val="00636371"/>
    <w:rsid w:val="006364D6"/>
    <w:rsid w:val="0063652B"/>
    <w:rsid w:val="006377F4"/>
    <w:rsid w:val="006401B9"/>
    <w:rsid w:val="00640C03"/>
    <w:rsid w:val="00641188"/>
    <w:rsid w:val="00641387"/>
    <w:rsid w:val="00641E2B"/>
    <w:rsid w:val="00642DC5"/>
    <w:rsid w:val="0064353E"/>
    <w:rsid w:val="00645BEA"/>
    <w:rsid w:val="00645FEA"/>
    <w:rsid w:val="00646442"/>
    <w:rsid w:val="00647674"/>
    <w:rsid w:val="00647E80"/>
    <w:rsid w:val="00653121"/>
    <w:rsid w:val="0065375E"/>
    <w:rsid w:val="00654A07"/>
    <w:rsid w:val="00656CC5"/>
    <w:rsid w:val="00657743"/>
    <w:rsid w:val="00660402"/>
    <w:rsid w:val="00661698"/>
    <w:rsid w:val="00661D05"/>
    <w:rsid w:val="0066274B"/>
    <w:rsid w:val="006651C5"/>
    <w:rsid w:val="00666A26"/>
    <w:rsid w:val="00667C57"/>
    <w:rsid w:val="00670D4C"/>
    <w:rsid w:val="00671DB4"/>
    <w:rsid w:val="00671FFD"/>
    <w:rsid w:val="006744E4"/>
    <w:rsid w:val="0067535A"/>
    <w:rsid w:val="00675B0D"/>
    <w:rsid w:val="00675B8D"/>
    <w:rsid w:val="00675D9A"/>
    <w:rsid w:val="00676B77"/>
    <w:rsid w:val="00676C08"/>
    <w:rsid w:val="0067746D"/>
    <w:rsid w:val="006806B1"/>
    <w:rsid w:val="006814BC"/>
    <w:rsid w:val="00685E95"/>
    <w:rsid w:val="006868C9"/>
    <w:rsid w:val="00690024"/>
    <w:rsid w:val="00691F4B"/>
    <w:rsid w:val="006940CD"/>
    <w:rsid w:val="00695FF4"/>
    <w:rsid w:val="00696D19"/>
    <w:rsid w:val="00697AC5"/>
    <w:rsid w:val="00697B90"/>
    <w:rsid w:val="00697D16"/>
    <w:rsid w:val="00697D96"/>
    <w:rsid w:val="00697FEF"/>
    <w:rsid w:val="006A126A"/>
    <w:rsid w:val="006A366B"/>
    <w:rsid w:val="006A4582"/>
    <w:rsid w:val="006A6FB9"/>
    <w:rsid w:val="006B098D"/>
    <w:rsid w:val="006B10F0"/>
    <w:rsid w:val="006B26CE"/>
    <w:rsid w:val="006B3FF6"/>
    <w:rsid w:val="006B4031"/>
    <w:rsid w:val="006B405E"/>
    <w:rsid w:val="006B4513"/>
    <w:rsid w:val="006B4535"/>
    <w:rsid w:val="006B49B0"/>
    <w:rsid w:val="006B6454"/>
    <w:rsid w:val="006C2979"/>
    <w:rsid w:val="006C638E"/>
    <w:rsid w:val="006D0916"/>
    <w:rsid w:val="006D26E1"/>
    <w:rsid w:val="006D289C"/>
    <w:rsid w:val="006D3114"/>
    <w:rsid w:val="006D32E1"/>
    <w:rsid w:val="006D6806"/>
    <w:rsid w:val="006D72DA"/>
    <w:rsid w:val="006E398C"/>
    <w:rsid w:val="006E6F1C"/>
    <w:rsid w:val="006E70D7"/>
    <w:rsid w:val="006F06C5"/>
    <w:rsid w:val="006F1054"/>
    <w:rsid w:val="006F1625"/>
    <w:rsid w:val="006F2F1C"/>
    <w:rsid w:val="006F411A"/>
    <w:rsid w:val="006F4CA6"/>
    <w:rsid w:val="006F5E6D"/>
    <w:rsid w:val="006F763C"/>
    <w:rsid w:val="00700939"/>
    <w:rsid w:val="007010A9"/>
    <w:rsid w:val="00705998"/>
    <w:rsid w:val="00705BDE"/>
    <w:rsid w:val="00706E13"/>
    <w:rsid w:val="0071045C"/>
    <w:rsid w:val="007115D8"/>
    <w:rsid w:val="00711F59"/>
    <w:rsid w:val="007120B7"/>
    <w:rsid w:val="007123C9"/>
    <w:rsid w:val="00714DE6"/>
    <w:rsid w:val="00715FF1"/>
    <w:rsid w:val="0071638D"/>
    <w:rsid w:val="007163FC"/>
    <w:rsid w:val="007178F0"/>
    <w:rsid w:val="00720026"/>
    <w:rsid w:val="00720E82"/>
    <w:rsid w:val="00720F2C"/>
    <w:rsid w:val="00721210"/>
    <w:rsid w:val="0072484A"/>
    <w:rsid w:val="007270CC"/>
    <w:rsid w:val="007271E2"/>
    <w:rsid w:val="00730016"/>
    <w:rsid w:val="00733481"/>
    <w:rsid w:val="00743EF7"/>
    <w:rsid w:val="00747DE9"/>
    <w:rsid w:val="0075050C"/>
    <w:rsid w:val="00752AD2"/>
    <w:rsid w:val="00753926"/>
    <w:rsid w:val="00754D5C"/>
    <w:rsid w:val="00754F33"/>
    <w:rsid w:val="007578D1"/>
    <w:rsid w:val="00757ECC"/>
    <w:rsid w:val="00763B39"/>
    <w:rsid w:val="0076468E"/>
    <w:rsid w:val="00764E05"/>
    <w:rsid w:val="00765CD2"/>
    <w:rsid w:val="0076638C"/>
    <w:rsid w:val="00767B16"/>
    <w:rsid w:val="00767C1F"/>
    <w:rsid w:val="00771E19"/>
    <w:rsid w:val="007724A9"/>
    <w:rsid w:val="007729FF"/>
    <w:rsid w:val="00773830"/>
    <w:rsid w:val="00775181"/>
    <w:rsid w:val="0077522A"/>
    <w:rsid w:val="00775431"/>
    <w:rsid w:val="00775718"/>
    <w:rsid w:val="00776717"/>
    <w:rsid w:val="00776A94"/>
    <w:rsid w:val="0078195D"/>
    <w:rsid w:val="0078242D"/>
    <w:rsid w:val="00782828"/>
    <w:rsid w:val="0078346E"/>
    <w:rsid w:val="0078381D"/>
    <w:rsid w:val="00785956"/>
    <w:rsid w:val="007864EE"/>
    <w:rsid w:val="007867C1"/>
    <w:rsid w:val="00791833"/>
    <w:rsid w:val="0079225B"/>
    <w:rsid w:val="00792B40"/>
    <w:rsid w:val="007947D5"/>
    <w:rsid w:val="007961AD"/>
    <w:rsid w:val="0079674E"/>
    <w:rsid w:val="007A1E76"/>
    <w:rsid w:val="007A2120"/>
    <w:rsid w:val="007A2422"/>
    <w:rsid w:val="007A3E23"/>
    <w:rsid w:val="007A4AF2"/>
    <w:rsid w:val="007A629D"/>
    <w:rsid w:val="007A63BE"/>
    <w:rsid w:val="007A66DE"/>
    <w:rsid w:val="007B042D"/>
    <w:rsid w:val="007B25FA"/>
    <w:rsid w:val="007B2F71"/>
    <w:rsid w:val="007B6756"/>
    <w:rsid w:val="007B68A6"/>
    <w:rsid w:val="007C004A"/>
    <w:rsid w:val="007C24AD"/>
    <w:rsid w:val="007C3DF1"/>
    <w:rsid w:val="007C6744"/>
    <w:rsid w:val="007D21C8"/>
    <w:rsid w:val="007D24A8"/>
    <w:rsid w:val="007D2A82"/>
    <w:rsid w:val="007D44C6"/>
    <w:rsid w:val="007D52E1"/>
    <w:rsid w:val="007D580F"/>
    <w:rsid w:val="007D5935"/>
    <w:rsid w:val="007D685A"/>
    <w:rsid w:val="007D68E2"/>
    <w:rsid w:val="007D6B37"/>
    <w:rsid w:val="007D7433"/>
    <w:rsid w:val="007E0DB6"/>
    <w:rsid w:val="007E1F3F"/>
    <w:rsid w:val="007E37DA"/>
    <w:rsid w:val="007E387E"/>
    <w:rsid w:val="007E46BB"/>
    <w:rsid w:val="007E4E2F"/>
    <w:rsid w:val="007E7BD5"/>
    <w:rsid w:val="007F03F7"/>
    <w:rsid w:val="007F21AC"/>
    <w:rsid w:val="007F4772"/>
    <w:rsid w:val="007F53B6"/>
    <w:rsid w:val="007F5E4B"/>
    <w:rsid w:val="007F6248"/>
    <w:rsid w:val="007F6F32"/>
    <w:rsid w:val="00801413"/>
    <w:rsid w:val="008020AF"/>
    <w:rsid w:val="00804942"/>
    <w:rsid w:val="008079E9"/>
    <w:rsid w:val="00810D49"/>
    <w:rsid w:val="008112A4"/>
    <w:rsid w:val="008118DC"/>
    <w:rsid w:val="00812109"/>
    <w:rsid w:val="008125C3"/>
    <w:rsid w:val="00813385"/>
    <w:rsid w:val="00815512"/>
    <w:rsid w:val="008170D5"/>
    <w:rsid w:val="00821B87"/>
    <w:rsid w:val="008239BE"/>
    <w:rsid w:val="00826FF8"/>
    <w:rsid w:val="008321B7"/>
    <w:rsid w:val="0083271B"/>
    <w:rsid w:val="00834C77"/>
    <w:rsid w:val="008358F4"/>
    <w:rsid w:val="00835E96"/>
    <w:rsid w:val="008363AB"/>
    <w:rsid w:val="00837DE0"/>
    <w:rsid w:val="00837ED8"/>
    <w:rsid w:val="00842706"/>
    <w:rsid w:val="00843284"/>
    <w:rsid w:val="00843742"/>
    <w:rsid w:val="008500D2"/>
    <w:rsid w:val="008518D3"/>
    <w:rsid w:val="008523FE"/>
    <w:rsid w:val="008531C1"/>
    <w:rsid w:val="00853977"/>
    <w:rsid w:val="008541B7"/>
    <w:rsid w:val="0085494F"/>
    <w:rsid w:val="00857632"/>
    <w:rsid w:val="008578F0"/>
    <w:rsid w:val="0086081C"/>
    <w:rsid w:val="0086103E"/>
    <w:rsid w:val="00862CCF"/>
    <w:rsid w:val="008637A8"/>
    <w:rsid w:val="00863DFD"/>
    <w:rsid w:val="00864757"/>
    <w:rsid w:val="00864838"/>
    <w:rsid w:val="008654A1"/>
    <w:rsid w:val="008658B7"/>
    <w:rsid w:val="008709B5"/>
    <w:rsid w:val="008719EE"/>
    <w:rsid w:val="00873BF9"/>
    <w:rsid w:val="008744C1"/>
    <w:rsid w:val="00876FCA"/>
    <w:rsid w:val="00880E60"/>
    <w:rsid w:val="0088116A"/>
    <w:rsid w:val="008821B5"/>
    <w:rsid w:val="0088394E"/>
    <w:rsid w:val="008840D9"/>
    <w:rsid w:val="00886574"/>
    <w:rsid w:val="0088685F"/>
    <w:rsid w:val="008875A7"/>
    <w:rsid w:val="00887E3F"/>
    <w:rsid w:val="00890F27"/>
    <w:rsid w:val="008919EB"/>
    <w:rsid w:val="00891B5D"/>
    <w:rsid w:val="00892174"/>
    <w:rsid w:val="0089264D"/>
    <w:rsid w:val="00892A04"/>
    <w:rsid w:val="00893B12"/>
    <w:rsid w:val="008948E4"/>
    <w:rsid w:val="00895980"/>
    <w:rsid w:val="00896350"/>
    <w:rsid w:val="00897827"/>
    <w:rsid w:val="008A06EA"/>
    <w:rsid w:val="008A1C02"/>
    <w:rsid w:val="008A1FA1"/>
    <w:rsid w:val="008A4D5B"/>
    <w:rsid w:val="008A69E4"/>
    <w:rsid w:val="008A6A70"/>
    <w:rsid w:val="008A77D9"/>
    <w:rsid w:val="008B05B2"/>
    <w:rsid w:val="008B6290"/>
    <w:rsid w:val="008B7065"/>
    <w:rsid w:val="008B7FD6"/>
    <w:rsid w:val="008C2164"/>
    <w:rsid w:val="008C3155"/>
    <w:rsid w:val="008C32B0"/>
    <w:rsid w:val="008C4B75"/>
    <w:rsid w:val="008C5006"/>
    <w:rsid w:val="008C50FD"/>
    <w:rsid w:val="008C77A4"/>
    <w:rsid w:val="008D047B"/>
    <w:rsid w:val="008D0CBE"/>
    <w:rsid w:val="008D3155"/>
    <w:rsid w:val="008D33BD"/>
    <w:rsid w:val="008D3962"/>
    <w:rsid w:val="008D3C63"/>
    <w:rsid w:val="008E0BCA"/>
    <w:rsid w:val="008E4AB6"/>
    <w:rsid w:val="008E688C"/>
    <w:rsid w:val="008E6A91"/>
    <w:rsid w:val="008E7435"/>
    <w:rsid w:val="008F161B"/>
    <w:rsid w:val="008F2A45"/>
    <w:rsid w:val="008F31DF"/>
    <w:rsid w:val="008F47D3"/>
    <w:rsid w:val="008F4D8A"/>
    <w:rsid w:val="008F6F87"/>
    <w:rsid w:val="008F77E0"/>
    <w:rsid w:val="009001B0"/>
    <w:rsid w:val="0090138B"/>
    <w:rsid w:val="009045D5"/>
    <w:rsid w:val="009049C1"/>
    <w:rsid w:val="00906931"/>
    <w:rsid w:val="009102DC"/>
    <w:rsid w:val="00910900"/>
    <w:rsid w:val="00910F12"/>
    <w:rsid w:val="00911488"/>
    <w:rsid w:val="00911767"/>
    <w:rsid w:val="009122A6"/>
    <w:rsid w:val="00917183"/>
    <w:rsid w:val="00917B5D"/>
    <w:rsid w:val="0092049A"/>
    <w:rsid w:val="0092132E"/>
    <w:rsid w:val="00921E52"/>
    <w:rsid w:val="009227A4"/>
    <w:rsid w:val="0092303C"/>
    <w:rsid w:val="009234C1"/>
    <w:rsid w:val="00924F64"/>
    <w:rsid w:val="009314A5"/>
    <w:rsid w:val="009327EB"/>
    <w:rsid w:val="00933473"/>
    <w:rsid w:val="00934358"/>
    <w:rsid w:val="00935DCE"/>
    <w:rsid w:val="00936BCF"/>
    <w:rsid w:val="0094407B"/>
    <w:rsid w:val="00944A24"/>
    <w:rsid w:val="00944E21"/>
    <w:rsid w:val="00945542"/>
    <w:rsid w:val="009462D3"/>
    <w:rsid w:val="009473C7"/>
    <w:rsid w:val="00950260"/>
    <w:rsid w:val="009504DD"/>
    <w:rsid w:val="009537A9"/>
    <w:rsid w:val="00955FC6"/>
    <w:rsid w:val="0095632A"/>
    <w:rsid w:val="0095729D"/>
    <w:rsid w:val="009600D1"/>
    <w:rsid w:val="00961BB1"/>
    <w:rsid w:val="00963E34"/>
    <w:rsid w:val="009641BB"/>
    <w:rsid w:val="009659ED"/>
    <w:rsid w:val="00967677"/>
    <w:rsid w:val="009708DC"/>
    <w:rsid w:val="009710D2"/>
    <w:rsid w:val="009746F5"/>
    <w:rsid w:val="0097518C"/>
    <w:rsid w:val="00975571"/>
    <w:rsid w:val="00976360"/>
    <w:rsid w:val="00977F23"/>
    <w:rsid w:val="00980C26"/>
    <w:rsid w:val="0098153D"/>
    <w:rsid w:val="00981C26"/>
    <w:rsid w:val="00982166"/>
    <w:rsid w:val="009821BC"/>
    <w:rsid w:val="009825CC"/>
    <w:rsid w:val="009833AF"/>
    <w:rsid w:val="00984E68"/>
    <w:rsid w:val="0098598C"/>
    <w:rsid w:val="00985FB9"/>
    <w:rsid w:val="00986502"/>
    <w:rsid w:val="00986D34"/>
    <w:rsid w:val="00986DB8"/>
    <w:rsid w:val="00986DF5"/>
    <w:rsid w:val="00987F9E"/>
    <w:rsid w:val="009905F1"/>
    <w:rsid w:val="00991200"/>
    <w:rsid w:val="00991467"/>
    <w:rsid w:val="00991CC5"/>
    <w:rsid w:val="00991E48"/>
    <w:rsid w:val="00991FDF"/>
    <w:rsid w:val="00992BB5"/>
    <w:rsid w:val="00993F09"/>
    <w:rsid w:val="00994191"/>
    <w:rsid w:val="00996F18"/>
    <w:rsid w:val="009A0D20"/>
    <w:rsid w:val="009A2B91"/>
    <w:rsid w:val="009A4663"/>
    <w:rsid w:val="009A4963"/>
    <w:rsid w:val="009A5CF1"/>
    <w:rsid w:val="009B1B05"/>
    <w:rsid w:val="009B2C83"/>
    <w:rsid w:val="009B56C2"/>
    <w:rsid w:val="009C0032"/>
    <w:rsid w:val="009C020F"/>
    <w:rsid w:val="009C0AF5"/>
    <w:rsid w:val="009C10D3"/>
    <w:rsid w:val="009C23C3"/>
    <w:rsid w:val="009C3D78"/>
    <w:rsid w:val="009C4286"/>
    <w:rsid w:val="009C44B3"/>
    <w:rsid w:val="009C6B9E"/>
    <w:rsid w:val="009C7AAF"/>
    <w:rsid w:val="009D1B61"/>
    <w:rsid w:val="009D3245"/>
    <w:rsid w:val="009D3B6A"/>
    <w:rsid w:val="009D4F36"/>
    <w:rsid w:val="009D5899"/>
    <w:rsid w:val="009D5A07"/>
    <w:rsid w:val="009E04A6"/>
    <w:rsid w:val="009E0B89"/>
    <w:rsid w:val="009E193A"/>
    <w:rsid w:val="009E3501"/>
    <w:rsid w:val="009E35F9"/>
    <w:rsid w:val="009E3A9D"/>
    <w:rsid w:val="009E42F0"/>
    <w:rsid w:val="009E4BA7"/>
    <w:rsid w:val="009E61DF"/>
    <w:rsid w:val="009F17F7"/>
    <w:rsid w:val="009F43BD"/>
    <w:rsid w:val="009F47DE"/>
    <w:rsid w:val="009F6516"/>
    <w:rsid w:val="009F6A56"/>
    <w:rsid w:val="009F725F"/>
    <w:rsid w:val="009F7335"/>
    <w:rsid w:val="00A001B4"/>
    <w:rsid w:val="00A013B4"/>
    <w:rsid w:val="00A0175E"/>
    <w:rsid w:val="00A030BA"/>
    <w:rsid w:val="00A03E65"/>
    <w:rsid w:val="00A0502C"/>
    <w:rsid w:val="00A070D1"/>
    <w:rsid w:val="00A11B10"/>
    <w:rsid w:val="00A120C0"/>
    <w:rsid w:val="00A12330"/>
    <w:rsid w:val="00A13C01"/>
    <w:rsid w:val="00A157A9"/>
    <w:rsid w:val="00A16449"/>
    <w:rsid w:val="00A17554"/>
    <w:rsid w:val="00A20BD1"/>
    <w:rsid w:val="00A22451"/>
    <w:rsid w:val="00A239BF"/>
    <w:rsid w:val="00A241C5"/>
    <w:rsid w:val="00A247F5"/>
    <w:rsid w:val="00A257C6"/>
    <w:rsid w:val="00A26F36"/>
    <w:rsid w:val="00A27EF0"/>
    <w:rsid w:val="00A311AB"/>
    <w:rsid w:val="00A34DDD"/>
    <w:rsid w:val="00A37722"/>
    <w:rsid w:val="00A37F07"/>
    <w:rsid w:val="00A37F0A"/>
    <w:rsid w:val="00A413C3"/>
    <w:rsid w:val="00A44430"/>
    <w:rsid w:val="00A45DCF"/>
    <w:rsid w:val="00A45F7B"/>
    <w:rsid w:val="00A461AB"/>
    <w:rsid w:val="00A464A9"/>
    <w:rsid w:val="00A5133F"/>
    <w:rsid w:val="00A51768"/>
    <w:rsid w:val="00A52873"/>
    <w:rsid w:val="00A5370C"/>
    <w:rsid w:val="00A5427C"/>
    <w:rsid w:val="00A5495D"/>
    <w:rsid w:val="00A561AD"/>
    <w:rsid w:val="00A56382"/>
    <w:rsid w:val="00A564A6"/>
    <w:rsid w:val="00A572DB"/>
    <w:rsid w:val="00A607D8"/>
    <w:rsid w:val="00A60B79"/>
    <w:rsid w:val="00A60E11"/>
    <w:rsid w:val="00A60E45"/>
    <w:rsid w:val="00A61BFF"/>
    <w:rsid w:val="00A63914"/>
    <w:rsid w:val="00A64E1F"/>
    <w:rsid w:val="00A6559B"/>
    <w:rsid w:val="00A66995"/>
    <w:rsid w:val="00A70359"/>
    <w:rsid w:val="00A715BA"/>
    <w:rsid w:val="00A724D9"/>
    <w:rsid w:val="00A73ED5"/>
    <w:rsid w:val="00A74773"/>
    <w:rsid w:val="00A7505B"/>
    <w:rsid w:val="00A75625"/>
    <w:rsid w:val="00A75649"/>
    <w:rsid w:val="00A768ED"/>
    <w:rsid w:val="00A8120E"/>
    <w:rsid w:val="00A81BAC"/>
    <w:rsid w:val="00A83878"/>
    <w:rsid w:val="00A84F0A"/>
    <w:rsid w:val="00A85139"/>
    <w:rsid w:val="00A85B7C"/>
    <w:rsid w:val="00A86942"/>
    <w:rsid w:val="00A86B91"/>
    <w:rsid w:val="00A86D23"/>
    <w:rsid w:val="00A91325"/>
    <w:rsid w:val="00A924EC"/>
    <w:rsid w:val="00A92711"/>
    <w:rsid w:val="00A92911"/>
    <w:rsid w:val="00A93BC9"/>
    <w:rsid w:val="00A94396"/>
    <w:rsid w:val="00A94428"/>
    <w:rsid w:val="00A950B1"/>
    <w:rsid w:val="00A96983"/>
    <w:rsid w:val="00A97E2A"/>
    <w:rsid w:val="00AA06C1"/>
    <w:rsid w:val="00AA0BA6"/>
    <w:rsid w:val="00AA1BCD"/>
    <w:rsid w:val="00AA3842"/>
    <w:rsid w:val="00AA3F91"/>
    <w:rsid w:val="00AA4D8B"/>
    <w:rsid w:val="00AA63B6"/>
    <w:rsid w:val="00AA7763"/>
    <w:rsid w:val="00AA7D64"/>
    <w:rsid w:val="00AB01EB"/>
    <w:rsid w:val="00AB13BF"/>
    <w:rsid w:val="00AB2898"/>
    <w:rsid w:val="00AB2B98"/>
    <w:rsid w:val="00AC03C1"/>
    <w:rsid w:val="00AC05D8"/>
    <w:rsid w:val="00AC1BC9"/>
    <w:rsid w:val="00AC4225"/>
    <w:rsid w:val="00AC58A1"/>
    <w:rsid w:val="00AC7896"/>
    <w:rsid w:val="00AC78F5"/>
    <w:rsid w:val="00AC7D9C"/>
    <w:rsid w:val="00AD0025"/>
    <w:rsid w:val="00AD0D42"/>
    <w:rsid w:val="00AD1954"/>
    <w:rsid w:val="00AD1A1F"/>
    <w:rsid w:val="00AD1AA0"/>
    <w:rsid w:val="00AD4216"/>
    <w:rsid w:val="00AD5430"/>
    <w:rsid w:val="00AD581A"/>
    <w:rsid w:val="00AD634D"/>
    <w:rsid w:val="00AD6A05"/>
    <w:rsid w:val="00AD7486"/>
    <w:rsid w:val="00AD74CF"/>
    <w:rsid w:val="00AE0D64"/>
    <w:rsid w:val="00AE12AB"/>
    <w:rsid w:val="00AE2F39"/>
    <w:rsid w:val="00AE526E"/>
    <w:rsid w:val="00AE6641"/>
    <w:rsid w:val="00AE696B"/>
    <w:rsid w:val="00AE7330"/>
    <w:rsid w:val="00AF09AB"/>
    <w:rsid w:val="00AF34AF"/>
    <w:rsid w:val="00AF4BC3"/>
    <w:rsid w:val="00AF5407"/>
    <w:rsid w:val="00AF62DC"/>
    <w:rsid w:val="00B0041D"/>
    <w:rsid w:val="00B018B8"/>
    <w:rsid w:val="00B01FE8"/>
    <w:rsid w:val="00B03B06"/>
    <w:rsid w:val="00B04891"/>
    <w:rsid w:val="00B04E6B"/>
    <w:rsid w:val="00B05086"/>
    <w:rsid w:val="00B103BB"/>
    <w:rsid w:val="00B11D71"/>
    <w:rsid w:val="00B14761"/>
    <w:rsid w:val="00B14DEE"/>
    <w:rsid w:val="00B16DEC"/>
    <w:rsid w:val="00B17573"/>
    <w:rsid w:val="00B176D5"/>
    <w:rsid w:val="00B20054"/>
    <w:rsid w:val="00B204E1"/>
    <w:rsid w:val="00B20B37"/>
    <w:rsid w:val="00B21B22"/>
    <w:rsid w:val="00B22DEA"/>
    <w:rsid w:val="00B23E91"/>
    <w:rsid w:val="00B24799"/>
    <w:rsid w:val="00B24CE3"/>
    <w:rsid w:val="00B254B6"/>
    <w:rsid w:val="00B31C69"/>
    <w:rsid w:val="00B326FF"/>
    <w:rsid w:val="00B3356E"/>
    <w:rsid w:val="00B35F74"/>
    <w:rsid w:val="00B468A0"/>
    <w:rsid w:val="00B51B1E"/>
    <w:rsid w:val="00B51C7E"/>
    <w:rsid w:val="00B52A2F"/>
    <w:rsid w:val="00B5472F"/>
    <w:rsid w:val="00B5523D"/>
    <w:rsid w:val="00B56C7B"/>
    <w:rsid w:val="00B57E2D"/>
    <w:rsid w:val="00B6199F"/>
    <w:rsid w:val="00B61C67"/>
    <w:rsid w:val="00B61D20"/>
    <w:rsid w:val="00B70001"/>
    <w:rsid w:val="00B70D48"/>
    <w:rsid w:val="00B71B42"/>
    <w:rsid w:val="00B72174"/>
    <w:rsid w:val="00B72FEE"/>
    <w:rsid w:val="00B73446"/>
    <w:rsid w:val="00B75AB1"/>
    <w:rsid w:val="00B76060"/>
    <w:rsid w:val="00B8211C"/>
    <w:rsid w:val="00B83F3A"/>
    <w:rsid w:val="00B85342"/>
    <w:rsid w:val="00B863A6"/>
    <w:rsid w:val="00B86F63"/>
    <w:rsid w:val="00B87867"/>
    <w:rsid w:val="00B87D20"/>
    <w:rsid w:val="00B907B9"/>
    <w:rsid w:val="00B90834"/>
    <w:rsid w:val="00B911B8"/>
    <w:rsid w:val="00B93C6F"/>
    <w:rsid w:val="00B94D85"/>
    <w:rsid w:val="00B954E5"/>
    <w:rsid w:val="00BA20D9"/>
    <w:rsid w:val="00BA2ADE"/>
    <w:rsid w:val="00BA3633"/>
    <w:rsid w:val="00BA3FAD"/>
    <w:rsid w:val="00BA4CB2"/>
    <w:rsid w:val="00BA569E"/>
    <w:rsid w:val="00BA5A20"/>
    <w:rsid w:val="00BA649D"/>
    <w:rsid w:val="00BB1ED2"/>
    <w:rsid w:val="00BB3393"/>
    <w:rsid w:val="00BB473F"/>
    <w:rsid w:val="00BB4DA3"/>
    <w:rsid w:val="00BB77B2"/>
    <w:rsid w:val="00BC1362"/>
    <w:rsid w:val="00BC1906"/>
    <w:rsid w:val="00BC2C13"/>
    <w:rsid w:val="00BC44AE"/>
    <w:rsid w:val="00BC54EF"/>
    <w:rsid w:val="00BC68A4"/>
    <w:rsid w:val="00BC7034"/>
    <w:rsid w:val="00BD024E"/>
    <w:rsid w:val="00BD30F3"/>
    <w:rsid w:val="00BD45C1"/>
    <w:rsid w:val="00BD4D17"/>
    <w:rsid w:val="00BD59F6"/>
    <w:rsid w:val="00BD60AD"/>
    <w:rsid w:val="00BD637C"/>
    <w:rsid w:val="00BD728A"/>
    <w:rsid w:val="00BD7C18"/>
    <w:rsid w:val="00BE1C47"/>
    <w:rsid w:val="00BE35EC"/>
    <w:rsid w:val="00BE3960"/>
    <w:rsid w:val="00BE4019"/>
    <w:rsid w:val="00BE453F"/>
    <w:rsid w:val="00BE505B"/>
    <w:rsid w:val="00BE626E"/>
    <w:rsid w:val="00BF14F5"/>
    <w:rsid w:val="00BF27A3"/>
    <w:rsid w:val="00BF3282"/>
    <w:rsid w:val="00BF4703"/>
    <w:rsid w:val="00BF7608"/>
    <w:rsid w:val="00BF7DD6"/>
    <w:rsid w:val="00C004FB"/>
    <w:rsid w:val="00C00ABC"/>
    <w:rsid w:val="00C014BA"/>
    <w:rsid w:val="00C01AAC"/>
    <w:rsid w:val="00C01D9B"/>
    <w:rsid w:val="00C049DF"/>
    <w:rsid w:val="00C04C00"/>
    <w:rsid w:val="00C05070"/>
    <w:rsid w:val="00C062C9"/>
    <w:rsid w:val="00C06EAF"/>
    <w:rsid w:val="00C113DA"/>
    <w:rsid w:val="00C12AAA"/>
    <w:rsid w:val="00C13B45"/>
    <w:rsid w:val="00C144BA"/>
    <w:rsid w:val="00C15AF4"/>
    <w:rsid w:val="00C16C03"/>
    <w:rsid w:val="00C2006B"/>
    <w:rsid w:val="00C2038D"/>
    <w:rsid w:val="00C24B88"/>
    <w:rsid w:val="00C308E2"/>
    <w:rsid w:val="00C31D63"/>
    <w:rsid w:val="00C32E69"/>
    <w:rsid w:val="00C33455"/>
    <w:rsid w:val="00C35818"/>
    <w:rsid w:val="00C35BA8"/>
    <w:rsid w:val="00C401C9"/>
    <w:rsid w:val="00C40486"/>
    <w:rsid w:val="00C40497"/>
    <w:rsid w:val="00C40C78"/>
    <w:rsid w:val="00C429EF"/>
    <w:rsid w:val="00C42D48"/>
    <w:rsid w:val="00C44313"/>
    <w:rsid w:val="00C4488F"/>
    <w:rsid w:val="00C45ACE"/>
    <w:rsid w:val="00C465A0"/>
    <w:rsid w:val="00C466A9"/>
    <w:rsid w:val="00C46D7A"/>
    <w:rsid w:val="00C47645"/>
    <w:rsid w:val="00C531FF"/>
    <w:rsid w:val="00C53E11"/>
    <w:rsid w:val="00C54355"/>
    <w:rsid w:val="00C547EE"/>
    <w:rsid w:val="00C54859"/>
    <w:rsid w:val="00C55820"/>
    <w:rsid w:val="00C56810"/>
    <w:rsid w:val="00C56826"/>
    <w:rsid w:val="00C56931"/>
    <w:rsid w:val="00C56DB9"/>
    <w:rsid w:val="00C57221"/>
    <w:rsid w:val="00C57E04"/>
    <w:rsid w:val="00C64553"/>
    <w:rsid w:val="00C65322"/>
    <w:rsid w:val="00C65615"/>
    <w:rsid w:val="00C662A7"/>
    <w:rsid w:val="00C66791"/>
    <w:rsid w:val="00C67277"/>
    <w:rsid w:val="00C674AF"/>
    <w:rsid w:val="00C7088C"/>
    <w:rsid w:val="00C71800"/>
    <w:rsid w:val="00C71E44"/>
    <w:rsid w:val="00C71F33"/>
    <w:rsid w:val="00C73EFA"/>
    <w:rsid w:val="00C80E60"/>
    <w:rsid w:val="00C829DE"/>
    <w:rsid w:val="00C838B5"/>
    <w:rsid w:val="00C84878"/>
    <w:rsid w:val="00C86269"/>
    <w:rsid w:val="00C87F0B"/>
    <w:rsid w:val="00C93D60"/>
    <w:rsid w:val="00C974B7"/>
    <w:rsid w:val="00C97E13"/>
    <w:rsid w:val="00CA2C7F"/>
    <w:rsid w:val="00CA2DF3"/>
    <w:rsid w:val="00CA46CD"/>
    <w:rsid w:val="00CA4DDA"/>
    <w:rsid w:val="00CA4F91"/>
    <w:rsid w:val="00CA4FDE"/>
    <w:rsid w:val="00CA5057"/>
    <w:rsid w:val="00CA5DD2"/>
    <w:rsid w:val="00CA762C"/>
    <w:rsid w:val="00CB00F9"/>
    <w:rsid w:val="00CB306C"/>
    <w:rsid w:val="00CB375F"/>
    <w:rsid w:val="00CB46EB"/>
    <w:rsid w:val="00CB76BD"/>
    <w:rsid w:val="00CC0517"/>
    <w:rsid w:val="00CC083C"/>
    <w:rsid w:val="00CC0EB6"/>
    <w:rsid w:val="00CC2A5A"/>
    <w:rsid w:val="00CC44E3"/>
    <w:rsid w:val="00CC4834"/>
    <w:rsid w:val="00CC50D4"/>
    <w:rsid w:val="00CC52B6"/>
    <w:rsid w:val="00CC6619"/>
    <w:rsid w:val="00CD178F"/>
    <w:rsid w:val="00CD19DA"/>
    <w:rsid w:val="00CD2680"/>
    <w:rsid w:val="00CD3603"/>
    <w:rsid w:val="00CD3AD0"/>
    <w:rsid w:val="00CD40AB"/>
    <w:rsid w:val="00CD41A8"/>
    <w:rsid w:val="00CD4305"/>
    <w:rsid w:val="00CD6E4F"/>
    <w:rsid w:val="00CD7F0B"/>
    <w:rsid w:val="00CE049A"/>
    <w:rsid w:val="00CE08CB"/>
    <w:rsid w:val="00CE1889"/>
    <w:rsid w:val="00CE3E07"/>
    <w:rsid w:val="00CE746E"/>
    <w:rsid w:val="00CF20C5"/>
    <w:rsid w:val="00CF366A"/>
    <w:rsid w:val="00CF652B"/>
    <w:rsid w:val="00D00FCF"/>
    <w:rsid w:val="00D02593"/>
    <w:rsid w:val="00D02638"/>
    <w:rsid w:val="00D03520"/>
    <w:rsid w:val="00D036DA"/>
    <w:rsid w:val="00D03971"/>
    <w:rsid w:val="00D1046C"/>
    <w:rsid w:val="00D106B9"/>
    <w:rsid w:val="00D14D1F"/>
    <w:rsid w:val="00D16974"/>
    <w:rsid w:val="00D200EF"/>
    <w:rsid w:val="00D20587"/>
    <w:rsid w:val="00D20721"/>
    <w:rsid w:val="00D20BB1"/>
    <w:rsid w:val="00D232AF"/>
    <w:rsid w:val="00D26E93"/>
    <w:rsid w:val="00D27ADC"/>
    <w:rsid w:val="00D3032F"/>
    <w:rsid w:val="00D310A1"/>
    <w:rsid w:val="00D34E0E"/>
    <w:rsid w:val="00D35300"/>
    <w:rsid w:val="00D37F18"/>
    <w:rsid w:val="00D41121"/>
    <w:rsid w:val="00D425F3"/>
    <w:rsid w:val="00D427B0"/>
    <w:rsid w:val="00D42810"/>
    <w:rsid w:val="00D43BB2"/>
    <w:rsid w:val="00D44888"/>
    <w:rsid w:val="00D44AF6"/>
    <w:rsid w:val="00D44B0B"/>
    <w:rsid w:val="00D45F94"/>
    <w:rsid w:val="00D47DFA"/>
    <w:rsid w:val="00D47EA6"/>
    <w:rsid w:val="00D50398"/>
    <w:rsid w:val="00D509AC"/>
    <w:rsid w:val="00D5225B"/>
    <w:rsid w:val="00D5276A"/>
    <w:rsid w:val="00D5461C"/>
    <w:rsid w:val="00D56B5B"/>
    <w:rsid w:val="00D57029"/>
    <w:rsid w:val="00D5739C"/>
    <w:rsid w:val="00D57B9D"/>
    <w:rsid w:val="00D614A9"/>
    <w:rsid w:val="00D70A01"/>
    <w:rsid w:val="00D71886"/>
    <w:rsid w:val="00D72AA1"/>
    <w:rsid w:val="00D75DA4"/>
    <w:rsid w:val="00D77F12"/>
    <w:rsid w:val="00D8445A"/>
    <w:rsid w:val="00D84B22"/>
    <w:rsid w:val="00D857A0"/>
    <w:rsid w:val="00D85CE8"/>
    <w:rsid w:val="00D87188"/>
    <w:rsid w:val="00D87711"/>
    <w:rsid w:val="00D87849"/>
    <w:rsid w:val="00D9068A"/>
    <w:rsid w:val="00D933F9"/>
    <w:rsid w:val="00D96A33"/>
    <w:rsid w:val="00DA061D"/>
    <w:rsid w:val="00DA12E8"/>
    <w:rsid w:val="00DA36A8"/>
    <w:rsid w:val="00DA3ACA"/>
    <w:rsid w:val="00DA4DBE"/>
    <w:rsid w:val="00DA5923"/>
    <w:rsid w:val="00DA6504"/>
    <w:rsid w:val="00DB051A"/>
    <w:rsid w:val="00DB14B6"/>
    <w:rsid w:val="00DB35C7"/>
    <w:rsid w:val="00DB67A4"/>
    <w:rsid w:val="00DB7D3B"/>
    <w:rsid w:val="00DC0926"/>
    <w:rsid w:val="00DC1DBA"/>
    <w:rsid w:val="00DC21F9"/>
    <w:rsid w:val="00DC24B2"/>
    <w:rsid w:val="00DC4831"/>
    <w:rsid w:val="00DC5FC9"/>
    <w:rsid w:val="00DC729A"/>
    <w:rsid w:val="00DC79EF"/>
    <w:rsid w:val="00DD0FA0"/>
    <w:rsid w:val="00DD2B14"/>
    <w:rsid w:val="00DD33D9"/>
    <w:rsid w:val="00DD42E0"/>
    <w:rsid w:val="00DD602D"/>
    <w:rsid w:val="00DD6EBC"/>
    <w:rsid w:val="00DD7105"/>
    <w:rsid w:val="00DD74C8"/>
    <w:rsid w:val="00DE02DB"/>
    <w:rsid w:val="00DE2E90"/>
    <w:rsid w:val="00DE40A4"/>
    <w:rsid w:val="00DE734A"/>
    <w:rsid w:val="00DE7CDD"/>
    <w:rsid w:val="00DF0C43"/>
    <w:rsid w:val="00DF0E8F"/>
    <w:rsid w:val="00DF21A6"/>
    <w:rsid w:val="00DF23AE"/>
    <w:rsid w:val="00DF39DB"/>
    <w:rsid w:val="00DF42BB"/>
    <w:rsid w:val="00E02518"/>
    <w:rsid w:val="00E07D23"/>
    <w:rsid w:val="00E117E1"/>
    <w:rsid w:val="00E122A5"/>
    <w:rsid w:val="00E1322F"/>
    <w:rsid w:val="00E13516"/>
    <w:rsid w:val="00E13C94"/>
    <w:rsid w:val="00E14689"/>
    <w:rsid w:val="00E14E07"/>
    <w:rsid w:val="00E15464"/>
    <w:rsid w:val="00E15A99"/>
    <w:rsid w:val="00E15F3D"/>
    <w:rsid w:val="00E16ACA"/>
    <w:rsid w:val="00E171C1"/>
    <w:rsid w:val="00E21685"/>
    <w:rsid w:val="00E21701"/>
    <w:rsid w:val="00E24162"/>
    <w:rsid w:val="00E24439"/>
    <w:rsid w:val="00E24AA9"/>
    <w:rsid w:val="00E278B1"/>
    <w:rsid w:val="00E30AF9"/>
    <w:rsid w:val="00E30E9A"/>
    <w:rsid w:val="00E3214F"/>
    <w:rsid w:val="00E32A11"/>
    <w:rsid w:val="00E33BDE"/>
    <w:rsid w:val="00E3472F"/>
    <w:rsid w:val="00E353C6"/>
    <w:rsid w:val="00E42BCE"/>
    <w:rsid w:val="00E42DD3"/>
    <w:rsid w:val="00E4439C"/>
    <w:rsid w:val="00E45127"/>
    <w:rsid w:val="00E46320"/>
    <w:rsid w:val="00E47498"/>
    <w:rsid w:val="00E53632"/>
    <w:rsid w:val="00E53E12"/>
    <w:rsid w:val="00E5410F"/>
    <w:rsid w:val="00E5574F"/>
    <w:rsid w:val="00E57738"/>
    <w:rsid w:val="00E57817"/>
    <w:rsid w:val="00E605C7"/>
    <w:rsid w:val="00E60E63"/>
    <w:rsid w:val="00E6285B"/>
    <w:rsid w:val="00E638FF"/>
    <w:rsid w:val="00E64B2F"/>
    <w:rsid w:val="00E65397"/>
    <w:rsid w:val="00E658A1"/>
    <w:rsid w:val="00E665F5"/>
    <w:rsid w:val="00E669B4"/>
    <w:rsid w:val="00E67E13"/>
    <w:rsid w:val="00E72561"/>
    <w:rsid w:val="00E727EA"/>
    <w:rsid w:val="00E72E66"/>
    <w:rsid w:val="00E73FA7"/>
    <w:rsid w:val="00E749D7"/>
    <w:rsid w:val="00E74C2B"/>
    <w:rsid w:val="00E76ECA"/>
    <w:rsid w:val="00E800D7"/>
    <w:rsid w:val="00E80369"/>
    <w:rsid w:val="00E82F8D"/>
    <w:rsid w:val="00E83E50"/>
    <w:rsid w:val="00E8438B"/>
    <w:rsid w:val="00E84C43"/>
    <w:rsid w:val="00E84CC0"/>
    <w:rsid w:val="00E8633E"/>
    <w:rsid w:val="00E868B7"/>
    <w:rsid w:val="00E907F3"/>
    <w:rsid w:val="00E91174"/>
    <w:rsid w:val="00E92A9A"/>
    <w:rsid w:val="00E93ABC"/>
    <w:rsid w:val="00E94065"/>
    <w:rsid w:val="00E94BF8"/>
    <w:rsid w:val="00E96E1A"/>
    <w:rsid w:val="00E97971"/>
    <w:rsid w:val="00EA0AEF"/>
    <w:rsid w:val="00EA135B"/>
    <w:rsid w:val="00EA31AE"/>
    <w:rsid w:val="00EA549F"/>
    <w:rsid w:val="00EA5A7C"/>
    <w:rsid w:val="00EA5EE7"/>
    <w:rsid w:val="00EB3E62"/>
    <w:rsid w:val="00EB5087"/>
    <w:rsid w:val="00EB555C"/>
    <w:rsid w:val="00EB68A4"/>
    <w:rsid w:val="00EB6B17"/>
    <w:rsid w:val="00EB7814"/>
    <w:rsid w:val="00EC082A"/>
    <w:rsid w:val="00EC1F6D"/>
    <w:rsid w:val="00EC2176"/>
    <w:rsid w:val="00EC2B82"/>
    <w:rsid w:val="00EC612D"/>
    <w:rsid w:val="00EC7660"/>
    <w:rsid w:val="00ED00A2"/>
    <w:rsid w:val="00ED108F"/>
    <w:rsid w:val="00ED408A"/>
    <w:rsid w:val="00ED52CB"/>
    <w:rsid w:val="00ED5431"/>
    <w:rsid w:val="00ED5EBF"/>
    <w:rsid w:val="00ED7C88"/>
    <w:rsid w:val="00EE0620"/>
    <w:rsid w:val="00EE2136"/>
    <w:rsid w:val="00EE288C"/>
    <w:rsid w:val="00EE325E"/>
    <w:rsid w:val="00EE3769"/>
    <w:rsid w:val="00EE3F93"/>
    <w:rsid w:val="00EE5FCE"/>
    <w:rsid w:val="00EF0C7F"/>
    <w:rsid w:val="00EF1BCB"/>
    <w:rsid w:val="00EF73E5"/>
    <w:rsid w:val="00F0029E"/>
    <w:rsid w:val="00F06E4A"/>
    <w:rsid w:val="00F07FFC"/>
    <w:rsid w:val="00F101B0"/>
    <w:rsid w:val="00F10550"/>
    <w:rsid w:val="00F10EAF"/>
    <w:rsid w:val="00F10F88"/>
    <w:rsid w:val="00F125FC"/>
    <w:rsid w:val="00F13E70"/>
    <w:rsid w:val="00F1406E"/>
    <w:rsid w:val="00F143FF"/>
    <w:rsid w:val="00F154E4"/>
    <w:rsid w:val="00F16A9A"/>
    <w:rsid w:val="00F17204"/>
    <w:rsid w:val="00F178BE"/>
    <w:rsid w:val="00F179E0"/>
    <w:rsid w:val="00F17ADC"/>
    <w:rsid w:val="00F20694"/>
    <w:rsid w:val="00F206AF"/>
    <w:rsid w:val="00F218F8"/>
    <w:rsid w:val="00F24164"/>
    <w:rsid w:val="00F2601E"/>
    <w:rsid w:val="00F26163"/>
    <w:rsid w:val="00F358F4"/>
    <w:rsid w:val="00F427D0"/>
    <w:rsid w:val="00F43E15"/>
    <w:rsid w:val="00F451C5"/>
    <w:rsid w:val="00F457E9"/>
    <w:rsid w:val="00F51BC3"/>
    <w:rsid w:val="00F557C2"/>
    <w:rsid w:val="00F5601D"/>
    <w:rsid w:val="00F612FC"/>
    <w:rsid w:val="00F6347B"/>
    <w:rsid w:val="00F63A25"/>
    <w:rsid w:val="00F64A01"/>
    <w:rsid w:val="00F66FD4"/>
    <w:rsid w:val="00F67237"/>
    <w:rsid w:val="00F67D32"/>
    <w:rsid w:val="00F71BC0"/>
    <w:rsid w:val="00F72C28"/>
    <w:rsid w:val="00F740A3"/>
    <w:rsid w:val="00F750CF"/>
    <w:rsid w:val="00F776D1"/>
    <w:rsid w:val="00F77B39"/>
    <w:rsid w:val="00F802B7"/>
    <w:rsid w:val="00F81E36"/>
    <w:rsid w:val="00F8565D"/>
    <w:rsid w:val="00F91F37"/>
    <w:rsid w:val="00F92607"/>
    <w:rsid w:val="00F92B57"/>
    <w:rsid w:val="00F92C2D"/>
    <w:rsid w:val="00F93D99"/>
    <w:rsid w:val="00F94518"/>
    <w:rsid w:val="00F9590D"/>
    <w:rsid w:val="00F96088"/>
    <w:rsid w:val="00F972E3"/>
    <w:rsid w:val="00F97F44"/>
    <w:rsid w:val="00FA08EC"/>
    <w:rsid w:val="00FA1B70"/>
    <w:rsid w:val="00FA257E"/>
    <w:rsid w:val="00FA31EF"/>
    <w:rsid w:val="00FA4FC2"/>
    <w:rsid w:val="00FA6746"/>
    <w:rsid w:val="00FA7F02"/>
    <w:rsid w:val="00FB0A56"/>
    <w:rsid w:val="00FB4710"/>
    <w:rsid w:val="00FB4C0C"/>
    <w:rsid w:val="00FB526B"/>
    <w:rsid w:val="00FB5A19"/>
    <w:rsid w:val="00FB5BE4"/>
    <w:rsid w:val="00FB6928"/>
    <w:rsid w:val="00FB7575"/>
    <w:rsid w:val="00FB7CA8"/>
    <w:rsid w:val="00FC0AB7"/>
    <w:rsid w:val="00FC2E02"/>
    <w:rsid w:val="00FC3A4D"/>
    <w:rsid w:val="00FC4484"/>
    <w:rsid w:val="00FC6098"/>
    <w:rsid w:val="00FC6FDA"/>
    <w:rsid w:val="00FC779F"/>
    <w:rsid w:val="00FD09BD"/>
    <w:rsid w:val="00FD1A00"/>
    <w:rsid w:val="00FD200A"/>
    <w:rsid w:val="00FD3985"/>
    <w:rsid w:val="00FD5B82"/>
    <w:rsid w:val="00FE05DE"/>
    <w:rsid w:val="00FE0DB6"/>
    <w:rsid w:val="00FE1ADB"/>
    <w:rsid w:val="00FE330F"/>
    <w:rsid w:val="00FE39D3"/>
    <w:rsid w:val="00FE43D1"/>
    <w:rsid w:val="00FE65D6"/>
    <w:rsid w:val="00FE67B5"/>
    <w:rsid w:val="00FF0010"/>
    <w:rsid w:val="00FF34B6"/>
    <w:rsid w:val="00FF50AE"/>
    <w:rsid w:val="00FF53EB"/>
    <w:rsid w:val="00FF639A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7EC3"/>
  <w15:docId w15:val="{78F86E35-D715-5746-9CFB-97577C080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5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0A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10A9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2D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7010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010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83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14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3F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3FF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43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3FF"/>
    <w:rPr>
      <w:lang w:val="en-US"/>
    </w:rPr>
  </w:style>
  <w:style w:type="table" w:customStyle="1" w:styleId="Tableausimple22">
    <w:name w:val="Tableau simple 22"/>
    <w:basedOn w:val="TableNormal"/>
    <w:uiPriority w:val="42"/>
    <w:rsid w:val="00F143F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F143F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3FF"/>
    <w:rPr>
      <w:rFonts w:ascii="Segoe UI" w:hAnsi="Segoe UI" w:cs="Segoe UI"/>
      <w:sz w:val="18"/>
      <w:szCs w:val="18"/>
      <w:lang w:val="en-US"/>
    </w:rPr>
  </w:style>
  <w:style w:type="table" w:customStyle="1" w:styleId="Tableausimple21">
    <w:name w:val="Tableau simple 21"/>
    <w:basedOn w:val="TableNormal"/>
    <w:uiPriority w:val="42"/>
    <w:rsid w:val="00BD4D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4C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4C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D289C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D289C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D289C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6D289C"/>
    <w:rPr>
      <w:rFonts w:ascii="Times New Roman" w:hAnsi="Times New Roman" w:cs="Times New Roman"/>
      <w:noProof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53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3B6"/>
    <w:rPr>
      <w:lang w:val="en-US"/>
    </w:rPr>
  </w:style>
  <w:style w:type="paragraph" w:styleId="Revision">
    <w:name w:val="Revision"/>
    <w:hidden/>
    <w:uiPriority w:val="99"/>
    <w:semiHidden/>
    <w:rsid w:val="00BC7034"/>
    <w:pPr>
      <w:spacing w:after="0" w:line="240" w:lineRule="auto"/>
    </w:pPr>
    <w:rPr>
      <w:lang w:val="en-US"/>
    </w:rPr>
  </w:style>
  <w:style w:type="table" w:styleId="PlainTable2">
    <w:name w:val="Plain Table 2"/>
    <w:basedOn w:val="TableNormal"/>
    <w:uiPriority w:val="42"/>
    <w:rsid w:val="001B5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e">
    <w:name w:val="paragraphe"/>
    <w:basedOn w:val="Normal"/>
    <w:link w:val="paragrapheCar"/>
    <w:qFormat/>
    <w:rsid w:val="00F51BC3"/>
    <w:pPr>
      <w:spacing w:after="0" w:line="360" w:lineRule="auto"/>
      <w:jc w:val="both"/>
    </w:pPr>
    <w:rPr>
      <w:rFonts w:ascii="Times New Roman" w:eastAsia="Times New Roman" w:hAnsi="Times New Roman" w:cs="Times New Roman"/>
      <w:color w:val="4472C4" w:themeColor="accent1"/>
      <w:sz w:val="24"/>
      <w:szCs w:val="24"/>
      <w:lang w:val="fr-FR" w:eastAsia="fr-FR"/>
    </w:rPr>
  </w:style>
  <w:style w:type="character" w:customStyle="1" w:styleId="paragrapheCar">
    <w:name w:val="paragraphe Car"/>
    <w:basedOn w:val="DefaultParagraphFont"/>
    <w:link w:val="paragraphe"/>
    <w:rsid w:val="00F51BC3"/>
    <w:rPr>
      <w:rFonts w:ascii="Times New Roman" w:eastAsia="Times New Roman" w:hAnsi="Times New Roman" w:cs="Times New Roman"/>
      <w:color w:val="4472C4" w:themeColor="accent1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A71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7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5BE90-50ED-49BD-868F-5585BD64B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5</Words>
  <Characters>271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Masatake</dc:creator>
  <cp:lastModifiedBy>Kobayashi Masatake</cp:lastModifiedBy>
  <cp:revision>217</cp:revision>
  <dcterms:created xsi:type="dcterms:W3CDTF">2020-04-23T19:46:00Z</dcterms:created>
  <dcterms:modified xsi:type="dcterms:W3CDTF">2020-09-28T12:16:00Z</dcterms:modified>
</cp:coreProperties>
</file>